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0F0C9" w14:textId="0E9BE82D" w:rsidR="00D97008" w:rsidRPr="00162613" w:rsidRDefault="00D97008" w:rsidP="00D97008">
      <w:pPr>
        <w:spacing w:line="480" w:lineRule="auto"/>
        <w:rPr>
          <w:b/>
          <w:bCs/>
          <w:sz w:val="24"/>
        </w:rPr>
      </w:pPr>
      <w:r w:rsidRPr="00162613">
        <w:rPr>
          <w:b/>
          <w:bCs/>
          <w:sz w:val="24"/>
        </w:rPr>
        <w:t xml:space="preserve">Table </w:t>
      </w:r>
      <w:r w:rsidR="0040255F" w:rsidRPr="00162613">
        <w:rPr>
          <w:b/>
          <w:bCs/>
          <w:sz w:val="24"/>
        </w:rPr>
        <w:t>S</w:t>
      </w:r>
      <w:r w:rsidRPr="00162613">
        <w:rPr>
          <w:b/>
          <w:bCs/>
          <w:sz w:val="24"/>
        </w:rPr>
        <w:t xml:space="preserve">1. </w:t>
      </w:r>
      <w:r w:rsidRPr="00162613">
        <w:rPr>
          <w:sz w:val="24"/>
        </w:rPr>
        <w:t>Multivariate regression analy</w:t>
      </w:r>
      <w:bookmarkStart w:id="0" w:name="_GoBack"/>
      <w:bookmarkEnd w:id="0"/>
      <w:r w:rsidRPr="00162613">
        <w:rPr>
          <w:sz w:val="24"/>
        </w:rPr>
        <w:t xml:space="preserve">sis of predictors for major adverse cardiac event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2410"/>
        <w:gridCol w:w="3402"/>
      </w:tblGrid>
      <w:tr w:rsidR="00162613" w:rsidRPr="00162613" w14:paraId="0A5782D2" w14:textId="77777777" w:rsidTr="006A482B"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14:paraId="1C421920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Variables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2ECAACC1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P valu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0523092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 xml:space="preserve">HR 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5C1E1D51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95% CI</w:t>
            </w:r>
          </w:p>
        </w:tc>
      </w:tr>
      <w:tr w:rsidR="00162613" w:rsidRPr="00162613" w14:paraId="3AD52C43" w14:textId="77777777" w:rsidTr="006A482B">
        <w:tc>
          <w:tcPr>
            <w:tcW w:w="3261" w:type="dxa"/>
            <w:tcBorders>
              <w:bottom w:val="nil"/>
              <w:right w:val="nil"/>
            </w:tcBorders>
          </w:tcPr>
          <w:p w14:paraId="5A427653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DEB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2C2254B" w14:textId="12E87B86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4</w:t>
            </w:r>
            <w:r w:rsidR="00BE4B7D" w:rsidRPr="00162613">
              <w:rPr>
                <w:rFonts w:eastAsia="MingLiU"/>
                <w:sz w:val="24"/>
              </w:rPr>
              <w:t>7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D1D919A" w14:textId="1A3930E6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73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6267953D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31, 1.70</w:t>
            </w:r>
          </w:p>
        </w:tc>
      </w:tr>
      <w:tr w:rsidR="00162613" w:rsidRPr="00162613" w14:paraId="7821EA71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F0FDDC9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BC1A86" w14:textId="008909C2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524A7D" w14:textId="215B1CA6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0</w:t>
            </w:r>
            <w:r w:rsidR="00BE4B7D" w:rsidRPr="00162613">
              <w:rPr>
                <w:rFonts w:eastAsia="MingLiU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008602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01, 1.07</w:t>
            </w:r>
          </w:p>
        </w:tc>
      </w:tr>
      <w:tr w:rsidR="00162613" w:rsidRPr="00162613" w14:paraId="53932C54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82BEA96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D347F2" w14:textId="24480D94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7BE561" w14:textId="37888C4C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9</w:t>
            </w:r>
            <w:r w:rsidR="00BE4B7D" w:rsidRPr="00162613">
              <w:rPr>
                <w:rFonts w:eastAsia="MingLiU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1BAB9B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49, 1.85</w:t>
            </w:r>
          </w:p>
        </w:tc>
      </w:tr>
      <w:tr w:rsidR="00162613" w:rsidRPr="00162613" w14:paraId="03AC6EB4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018763F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Active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7D1FA9" w14:textId="7B3D9FC9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3468E4" w14:textId="093D02FE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4</w:t>
            </w:r>
            <w:r w:rsidR="00BE4B7D" w:rsidRPr="00162613">
              <w:rPr>
                <w:rFonts w:eastAsia="MingLiU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A8CC25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80, 2.73</w:t>
            </w:r>
          </w:p>
        </w:tc>
      </w:tr>
      <w:tr w:rsidR="00162613" w:rsidRPr="00162613" w14:paraId="76DFB3DC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91F98E8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NST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39A186" w14:textId="7B44CBF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6</w:t>
            </w:r>
            <w:r w:rsidR="00BE4B7D" w:rsidRPr="00162613">
              <w:rPr>
                <w:rFonts w:eastAsia="MingLiU"/>
                <w:sz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F64FB8" w14:textId="04A881CD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5D2EF8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60, 2.23</w:t>
            </w:r>
          </w:p>
        </w:tc>
      </w:tr>
      <w:tr w:rsidR="00162613" w:rsidRPr="00162613" w14:paraId="4FB029F0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F0401F8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LA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CC7B75" w14:textId="1951BAB1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A914CA" w14:textId="4F883970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8F68B2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38, 1.41</w:t>
            </w:r>
          </w:p>
        </w:tc>
      </w:tr>
      <w:tr w:rsidR="00162613" w:rsidRPr="00162613" w14:paraId="36F9D417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445BBA6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Device numb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3C9283" w14:textId="1789B5DB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0</w:t>
            </w:r>
            <w:r w:rsidR="00BE4B7D" w:rsidRPr="00162613">
              <w:rPr>
                <w:rFonts w:eastAsia="MingLiU"/>
                <w:sz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CDA92C" w14:textId="38105EB8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DFC0F2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23, 1.05</w:t>
            </w:r>
          </w:p>
        </w:tc>
      </w:tr>
      <w:tr w:rsidR="00162613" w:rsidRPr="00162613" w14:paraId="002E45C1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94A3778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Device diame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3ECA84" w14:textId="32D7F381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8</w:t>
            </w:r>
            <w:r w:rsidR="00BE4B7D" w:rsidRPr="00162613">
              <w:rPr>
                <w:rFonts w:eastAsia="MingLiU"/>
                <w:sz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EBEE36" w14:textId="670E9B4C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1E79A9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56, 1.96</w:t>
            </w:r>
          </w:p>
        </w:tc>
      </w:tr>
      <w:tr w:rsidR="00162613" w:rsidRPr="00162613" w14:paraId="1E60E1C5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A36AC2C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Total length of dev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77CA28" w14:textId="21A55EA0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935544" w14:textId="3668A660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3AB5E5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99, 1.05</w:t>
            </w:r>
          </w:p>
        </w:tc>
      </w:tr>
      <w:tr w:rsidR="00162613" w:rsidRPr="00162613" w14:paraId="61256A19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5C1F24D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PL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791C22" w14:textId="602BF3E5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392BFA" w14:textId="67C37CB3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58F7C1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99, 1.01</w:t>
            </w:r>
          </w:p>
        </w:tc>
      </w:tr>
      <w:tr w:rsidR="00162613" w:rsidRPr="00162613" w14:paraId="2FC9D06F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36429C1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HG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A2C7CC" w14:textId="21C1B501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2</w:t>
            </w:r>
            <w:r w:rsidR="00BE4B7D" w:rsidRPr="00162613">
              <w:rPr>
                <w:rFonts w:eastAsia="MingLiU"/>
                <w:sz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D7D285" w14:textId="5193D856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B42A5C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98, 1.01</w:t>
            </w:r>
          </w:p>
        </w:tc>
      </w:tr>
      <w:tr w:rsidR="00162613" w:rsidRPr="00162613" w14:paraId="056629F0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C4DF0F6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NIRA &gt; 7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2207E1" w14:textId="1F499D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94F59E" w14:textId="2FDF3801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9F6EB0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64, 2.20</w:t>
            </w:r>
          </w:p>
        </w:tc>
      </w:tr>
      <w:tr w:rsidR="00162613" w:rsidRPr="00162613" w14:paraId="592BB159" w14:textId="77777777" w:rsidTr="006A482B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B63810E" w14:textId="77777777" w:rsidR="00D97008" w:rsidRPr="00162613" w:rsidRDefault="00D97008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IAB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5AB7A5" w14:textId="662A9740" w:rsidR="00D97008" w:rsidRPr="00162613" w:rsidRDefault="00D97008" w:rsidP="00C46402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4432AB" w14:textId="63F0E4EB" w:rsidR="00D97008" w:rsidRPr="00162613" w:rsidRDefault="00D97008" w:rsidP="00C46402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4.5</w:t>
            </w:r>
            <w:r w:rsidR="00BE4B7D" w:rsidRPr="00162613">
              <w:rPr>
                <w:rFonts w:eastAsia="MingLiU"/>
                <w:sz w:val="24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58C288" w14:textId="77777777" w:rsidR="00D97008" w:rsidRPr="00162613" w:rsidRDefault="00D97008" w:rsidP="00C46402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1.99, 10.25</w:t>
            </w:r>
          </w:p>
        </w:tc>
      </w:tr>
      <w:tr w:rsidR="00162613" w:rsidRPr="00162613" w14:paraId="6D3FD715" w14:textId="77777777" w:rsidTr="006A482B">
        <w:tc>
          <w:tcPr>
            <w:tcW w:w="3261" w:type="dxa"/>
            <w:tcBorders>
              <w:top w:val="nil"/>
              <w:right w:val="nil"/>
            </w:tcBorders>
          </w:tcPr>
          <w:p w14:paraId="7C3F8A48" w14:textId="7E1A8E15" w:rsidR="00D97008" w:rsidRPr="00162613" w:rsidRDefault="00863E3D" w:rsidP="00C46402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Thrombosis aspiratio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2CA8DC07" w14:textId="0AF954DC" w:rsidR="00D97008" w:rsidRPr="00162613" w:rsidRDefault="00D97008" w:rsidP="00C46402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5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50DB35C" w14:textId="43D28D52" w:rsidR="00D97008" w:rsidRPr="00162613" w:rsidRDefault="00D97008" w:rsidP="00C46402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7</w:t>
            </w:r>
            <w:r w:rsidR="00BE4B7D" w:rsidRPr="00162613">
              <w:rPr>
                <w:rFonts w:eastAsia="MingLiU"/>
                <w:sz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9A6C0D0" w14:textId="77777777" w:rsidR="00D97008" w:rsidRPr="00162613" w:rsidRDefault="00D97008" w:rsidP="00C46402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0.25, 2.14</w:t>
            </w:r>
          </w:p>
        </w:tc>
      </w:tr>
    </w:tbl>
    <w:p w14:paraId="239771DF" w14:textId="148434DF" w:rsidR="00D97008" w:rsidRPr="00162613" w:rsidRDefault="00922CDD" w:rsidP="00960EFD">
      <w:pPr>
        <w:spacing w:line="480" w:lineRule="auto"/>
        <w:rPr>
          <w:sz w:val="24"/>
        </w:rPr>
      </w:pPr>
      <w:r w:rsidRPr="00162613">
        <w:rPr>
          <w:rFonts w:hint="eastAsia"/>
          <w:sz w:val="24"/>
        </w:rPr>
        <w:t>D</w:t>
      </w:r>
      <w:r w:rsidRPr="00162613">
        <w:rPr>
          <w:sz w:val="24"/>
        </w:rPr>
        <w:t>EB: drug-eluting balloon; NSTEMI: non-ST-segment elevation myocardial infarction;</w:t>
      </w:r>
      <w:r w:rsidR="009830FB" w:rsidRPr="00162613">
        <w:rPr>
          <w:sz w:val="24"/>
        </w:rPr>
        <w:t xml:space="preserve"> LAD:</w:t>
      </w:r>
      <w:r w:rsidR="009830FB" w:rsidRPr="00162613">
        <w:t xml:space="preserve"> </w:t>
      </w:r>
      <w:r w:rsidR="009830FB" w:rsidRPr="00162613">
        <w:rPr>
          <w:sz w:val="24"/>
        </w:rPr>
        <w:t>left anterior descending coronary artery</w:t>
      </w:r>
      <w:r w:rsidR="001D02A5" w:rsidRPr="00162613">
        <w:rPr>
          <w:sz w:val="24"/>
        </w:rPr>
        <w:t>; PLT: platelet; HGB: hemoglobin; NIRA: non-infarct related artery; IABP: intra-aortic balloon pump</w:t>
      </w:r>
      <w:r w:rsidR="001C6832" w:rsidRPr="00162613">
        <w:rPr>
          <w:sz w:val="24"/>
        </w:rPr>
        <w:t>; HR: hazard ratios; CI: confidence intervals.</w:t>
      </w:r>
    </w:p>
    <w:p w14:paraId="648096DF" w14:textId="77777777" w:rsidR="00D97008" w:rsidRPr="00162613" w:rsidRDefault="00D97008" w:rsidP="00960EFD">
      <w:pPr>
        <w:spacing w:line="480" w:lineRule="auto"/>
        <w:rPr>
          <w:b/>
          <w:bCs/>
          <w:sz w:val="24"/>
        </w:rPr>
      </w:pPr>
    </w:p>
    <w:p w14:paraId="1CEA1E4C" w14:textId="77777777" w:rsidR="00D97008" w:rsidRPr="00162613" w:rsidRDefault="00D97008" w:rsidP="00960EFD">
      <w:pPr>
        <w:spacing w:line="480" w:lineRule="auto"/>
        <w:rPr>
          <w:b/>
          <w:bCs/>
          <w:sz w:val="24"/>
        </w:rPr>
      </w:pPr>
    </w:p>
    <w:p w14:paraId="7784E061" w14:textId="5CE93E34" w:rsidR="00D97008" w:rsidRPr="00162613" w:rsidRDefault="00D97008" w:rsidP="00960EFD">
      <w:pPr>
        <w:spacing w:line="480" w:lineRule="auto"/>
        <w:rPr>
          <w:b/>
          <w:bCs/>
          <w:sz w:val="24"/>
        </w:rPr>
      </w:pPr>
    </w:p>
    <w:p w14:paraId="7B0447A6" w14:textId="6E3DA7AF" w:rsidR="00D97008" w:rsidRPr="00162613" w:rsidRDefault="00D97008" w:rsidP="00960EFD">
      <w:pPr>
        <w:spacing w:line="480" w:lineRule="auto"/>
        <w:rPr>
          <w:b/>
          <w:bCs/>
          <w:sz w:val="24"/>
        </w:rPr>
      </w:pPr>
    </w:p>
    <w:p w14:paraId="4E56D27E" w14:textId="73D61798" w:rsidR="00D97008" w:rsidRPr="00162613" w:rsidRDefault="00D97008" w:rsidP="00960EFD">
      <w:pPr>
        <w:spacing w:line="480" w:lineRule="auto"/>
        <w:rPr>
          <w:b/>
          <w:bCs/>
          <w:sz w:val="24"/>
        </w:rPr>
      </w:pPr>
    </w:p>
    <w:p w14:paraId="77540AAA" w14:textId="6E2A240D" w:rsidR="00D97008" w:rsidRPr="00162613" w:rsidRDefault="00D97008" w:rsidP="00960EFD">
      <w:pPr>
        <w:spacing w:line="480" w:lineRule="auto"/>
        <w:rPr>
          <w:b/>
          <w:bCs/>
          <w:sz w:val="24"/>
        </w:rPr>
      </w:pPr>
    </w:p>
    <w:p w14:paraId="61B5F025" w14:textId="1BCAAB29" w:rsidR="00D97008" w:rsidRPr="00162613" w:rsidRDefault="00D97008" w:rsidP="00960EFD">
      <w:pPr>
        <w:spacing w:line="480" w:lineRule="auto"/>
        <w:rPr>
          <w:b/>
          <w:bCs/>
          <w:sz w:val="24"/>
        </w:rPr>
      </w:pPr>
    </w:p>
    <w:p w14:paraId="5325E137" w14:textId="77777777" w:rsidR="00D97008" w:rsidRPr="00162613" w:rsidRDefault="00D97008" w:rsidP="00960EFD">
      <w:pPr>
        <w:spacing w:line="480" w:lineRule="auto"/>
        <w:rPr>
          <w:b/>
          <w:bCs/>
          <w:sz w:val="24"/>
        </w:rPr>
      </w:pPr>
    </w:p>
    <w:p w14:paraId="4712DF1D" w14:textId="7DB6B0B4" w:rsidR="00A943C0" w:rsidRPr="00162613" w:rsidRDefault="00EA4E03" w:rsidP="00960EFD">
      <w:pPr>
        <w:spacing w:line="480" w:lineRule="auto"/>
        <w:rPr>
          <w:b/>
          <w:bCs/>
          <w:sz w:val="24"/>
        </w:rPr>
      </w:pPr>
      <w:r w:rsidRPr="00162613">
        <w:rPr>
          <w:b/>
          <w:bCs/>
          <w:sz w:val="24"/>
        </w:rPr>
        <w:t>T</w:t>
      </w:r>
      <w:r w:rsidR="00A943C0" w:rsidRPr="00162613">
        <w:rPr>
          <w:b/>
          <w:bCs/>
          <w:sz w:val="24"/>
        </w:rPr>
        <w:t xml:space="preserve">able </w:t>
      </w:r>
      <w:r w:rsidR="0040255F" w:rsidRPr="00162613">
        <w:rPr>
          <w:b/>
          <w:bCs/>
          <w:sz w:val="24"/>
        </w:rPr>
        <w:t>S</w:t>
      </w:r>
      <w:r w:rsidR="005E09AC" w:rsidRPr="00162613">
        <w:rPr>
          <w:b/>
          <w:bCs/>
          <w:sz w:val="24"/>
        </w:rPr>
        <w:t>2</w:t>
      </w:r>
      <w:r w:rsidR="00A943C0" w:rsidRPr="00162613">
        <w:rPr>
          <w:b/>
          <w:bCs/>
          <w:sz w:val="24"/>
        </w:rPr>
        <w:t xml:space="preserve">. </w:t>
      </w:r>
      <w:r w:rsidR="00A943C0" w:rsidRPr="00162613">
        <w:rPr>
          <w:sz w:val="24"/>
        </w:rPr>
        <w:t>Multivariate regression analysis of predictors for major bleeding event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2976"/>
        <w:gridCol w:w="1985"/>
      </w:tblGrid>
      <w:tr w:rsidR="00162613" w:rsidRPr="00162613" w14:paraId="29AD10EF" w14:textId="77777777" w:rsidTr="00AA7314">
        <w:tc>
          <w:tcPr>
            <w:tcW w:w="3114" w:type="dxa"/>
            <w:tcBorders>
              <w:bottom w:val="single" w:sz="4" w:space="0" w:color="auto"/>
            </w:tcBorders>
          </w:tcPr>
          <w:p w14:paraId="3A062484" w14:textId="77777777" w:rsidR="007948BF" w:rsidRPr="00162613" w:rsidRDefault="007948BF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Variabl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8B3B2A6" w14:textId="77777777" w:rsidR="007948BF" w:rsidRPr="00162613" w:rsidRDefault="007948BF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P valu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0D943DA" w14:textId="77777777" w:rsidR="007948BF" w:rsidRPr="00162613" w:rsidRDefault="007948BF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 xml:space="preserve">HR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A0CC8DA" w14:textId="77777777" w:rsidR="007948BF" w:rsidRPr="00162613" w:rsidRDefault="007948BF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95% CI</w:t>
            </w:r>
          </w:p>
        </w:tc>
      </w:tr>
      <w:tr w:rsidR="00162613" w:rsidRPr="00162613" w14:paraId="365601C9" w14:textId="77777777" w:rsidTr="00AA7314">
        <w:tc>
          <w:tcPr>
            <w:tcW w:w="3114" w:type="dxa"/>
            <w:tcBorders>
              <w:bottom w:val="nil"/>
            </w:tcBorders>
          </w:tcPr>
          <w:p w14:paraId="6F6F5BDD" w14:textId="664DBE84" w:rsidR="007948BF" w:rsidRPr="00162613" w:rsidRDefault="007948BF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DEB</w:t>
            </w:r>
          </w:p>
        </w:tc>
        <w:tc>
          <w:tcPr>
            <w:tcW w:w="2977" w:type="dxa"/>
            <w:tcBorders>
              <w:bottom w:val="nil"/>
            </w:tcBorders>
          </w:tcPr>
          <w:p w14:paraId="1E243296" w14:textId="28DFFFDF" w:rsidR="007948BF" w:rsidRPr="00162613" w:rsidRDefault="007948BF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59173F" w:rsidRPr="00162613">
              <w:rPr>
                <w:rFonts w:eastAsia="MingLiU"/>
                <w:sz w:val="24"/>
              </w:rPr>
              <w:t>0</w:t>
            </w:r>
            <w:r w:rsidR="00E218CC" w:rsidRPr="00162613">
              <w:rPr>
                <w:rFonts w:eastAsia="MingLiU"/>
                <w:sz w:val="24"/>
              </w:rPr>
              <w:t>4</w:t>
            </w:r>
          </w:p>
        </w:tc>
        <w:tc>
          <w:tcPr>
            <w:tcW w:w="2976" w:type="dxa"/>
            <w:tcBorders>
              <w:bottom w:val="nil"/>
            </w:tcBorders>
          </w:tcPr>
          <w:p w14:paraId="6DB55D5C" w14:textId="31FC512E" w:rsidR="007948BF" w:rsidRPr="00162613" w:rsidRDefault="007948BF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E218CC" w:rsidRPr="00162613">
              <w:rPr>
                <w:rFonts w:eastAsia="MingLiU"/>
                <w:sz w:val="24"/>
              </w:rPr>
              <w:t>27</w:t>
            </w:r>
          </w:p>
        </w:tc>
        <w:tc>
          <w:tcPr>
            <w:tcW w:w="1985" w:type="dxa"/>
            <w:tcBorders>
              <w:bottom w:val="nil"/>
            </w:tcBorders>
          </w:tcPr>
          <w:p w14:paraId="61CB8D74" w14:textId="11F10227" w:rsidR="007948BF" w:rsidRPr="00162613" w:rsidRDefault="007948BF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0</w:t>
            </w:r>
            <w:r w:rsidR="00F85889" w:rsidRPr="00162613">
              <w:rPr>
                <w:rFonts w:eastAsia="MingLiU"/>
                <w:sz w:val="24"/>
              </w:rPr>
              <w:t>8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59173F" w:rsidRPr="00162613">
              <w:rPr>
                <w:rFonts w:eastAsia="MingLiU"/>
                <w:sz w:val="24"/>
              </w:rPr>
              <w:t>0.</w:t>
            </w:r>
            <w:r w:rsidR="00F85889" w:rsidRPr="00162613">
              <w:rPr>
                <w:rFonts w:eastAsia="MingLiU"/>
                <w:sz w:val="24"/>
              </w:rPr>
              <w:t>9</w:t>
            </w:r>
            <w:r w:rsidR="0088148A" w:rsidRPr="00162613">
              <w:rPr>
                <w:rFonts w:eastAsia="MingLiU"/>
                <w:sz w:val="24"/>
              </w:rPr>
              <w:t>4</w:t>
            </w:r>
          </w:p>
        </w:tc>
      </w:tr>
      <w:tr w:rsidR="00162613" w:rsidRPr="00162613" w14:paraId="7D3EC838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33EEC330" w14:textId="7BF084FE" w:rsidR="00E85CF0" w:rsidRPr="00162613" w:rsidRDefault="00E85CF0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Ag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9C2C820" w14:textId="6526CB36" w:rsidR="00E85CF0" w:rsidRPr="00162613" w:rsidRDefault="00E85CF0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0</w:t>
            </w:r>
            <w:r w:rsidRPr="00162613">
              <w:rPr>
                <w:rFonts w:eastAsiaTheme="minorEastAsia"/>
                <w:sz w:val="24"/>
              </w:rPr>
              <w:t>.0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0845C99" w14:textId="433D3CD1" w:rsidR="00E85CF0" w:rsidRPr="00162613" w:rsidRDefault="00E85CF0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1</w:t>
            </w:r>
            <w:r w:rsidRPr="00162613">
              <w:rPr>
                <w:rFonts w:eastAsiaTheme="minorEastAsia"/>
                <w:sz w:val="24"/>
              </w:rPr>
              <w:t>.0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E145C8" w14:textId="6898E15A" w:rsidR="00E85CF0" w:rsidRPr="00162613" w:rsidRDefault="00E85CF0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1</w:t>
            </w:r>
            <w:r w:rsidRPr="00162613">
              <w:rPr>
                <w:rFonts w:eastAsiaTheme="minorEastAsia"/>
                <w:sz w:val="24"/>
              </w:rPr>
              <w:t>.02, 1.12</w:t>
            </w:r>
          </w:p>
        </w:tc>
      </w:tr>
      <w:tr w:rsidR="00162613" w:rsidRPr="00162613" w14:paraId="190D3A6E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3108791A" w14:textId="5EDF3FA7" w:rsidR="00E85CF0" w:rsidRPr="00162613" w:rsidRDefault="00E85CF0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F</w:t>
            </w:r>
            <w:r w:rsidRPr="00162613">
              <w:rPr>
                <w:rFonts w:eastAsiaTheme="minorEastAsia"/>
                <w:sz w:val="24"/>
              </w:rPr>
              <w:t>emal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D1A9737" w14:textId="2BD81719" w:rsidR="00E85CF0" w:rsidRPr="00162613" w:rsidRDefault="00E85CF0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0</w:t>
            </w:r>
            <w:r w:rsidRPr="00162613">
              <w:rPr>
                <w:rFonts w:eastAsiaTheme="minorEastAsia"/>
                <w:sz w:val="24"/>
              </w:rPr>
              <w:t>.</w:t>
            </w:r>
            <w:r w:rsidR="0088148A" w:rsidRPr="00162613">
              <w:rPr>
                <w:rFonts w:eastAsiaTheme="minorEastAsia"/>
                <w:sz w:val="24"/>
              </w:rPr>
              <w:t>6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027D85E" w14:textId="490126B5" w:rsidR="00E85CF0" w:rsidRPr="00162613" w:rsidRDefault="00E85CF0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0</w:t>
            </w:r>
            <w:r w:rsidRPr="00162613">
              <w:rPr>
                <w:rFonts w:eastAsiaTheme="minorEastAsia"/>
                <w:sz w:val="24"/>
              </w:rPr>
              <w:t>.</w:t>
            </w:r>
            <w:r w:rsidR="00E5187C" w:rsidRPr="00162613">
              <w:rPr>
                <w:rFonts w:eastAsiaTheme="minorEastAsia"/>
                <w:sz w:val="24"/>
              </w:rPr>
              <w:t>7</w:t>
            </w:r>
            <w:r w:rsidR="00FE5700" w:rsidRPr="00162613">
              <w:rPr>
                <w:rFonts w:eastAsiaTheme="minorEastAsia"/>
                <w:sz w:val="24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A4819D" w14:textId="5486C93E" w:rsidR="00E85CF0" w:rsidRPr="00162613" w:rsidRDefault="00E85CF0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0</w:t>
            </w:r>
            <w:r w:rsidRPr="00162613">
              <w:rPr>
                <w:rFonts w:eastAsiaTheme="minorEastAsia"/>
                <w:sz w:val="24"/>
              </w:rPr>
              <w:t>.</w:t>
            </w:r>
            <w:r w:rsidR="00A76DAF" w:rsidRPr="00162613">
              <w:rPr>
                <w:rFonts w:eastAsiaTheme="minorEastAsia"/>
                <w:sz w:val="24"/>
              </w:rPr>
              <w:t>3</w:t>
            </w:r>
            <w:r w:rsidR="007321D7" w:rsidRPr="00162613">
              <w:rPr>
                <w:rFonts w:eastAsiaTheme="minorEastAsia"/>
                <w:sz w:val="24"/>
              </w:rPr>
              <w:t>1</w:t>
            </w:r>
            <w:r w:rsidRPr="00162613">
              <w:rPr>
                <w:rFonts w:eastAsiaTheme="minorEastAsia"/>
                <w:sz w:val="24"/>
              </w:rPr>
              <w:t xml:space="preserve">, </w:t>
            </w:r>
            <w:r w:rsidR="00FE5700" w:rsidRPr="00162613">
              <w:rPr>
                <w:rFonts w:eastAsiaTheme="minorEastAsia"/>
                <w:sz w:val="24"/>
              </w:rPr>
              <w:t>2.02</w:t>
            </w:r>
          </w:p>
        </w:tc>
      </w:tr>
      <w:tr w:rsidR="00162613" w:rsidRPr="00162613" w14:paraId="1C5A2F0F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38EF9B98" w14:textId="1F227187" w:rsidR="007948BF" w:rsidRPr="00162613" w:rsidRDefault="007948BF" w:rsidP="00960EFD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Active canc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B30E9FD" w14:textId="7335C89D" w:rsidR="007948BF" w:rsidRPr="00162613" w:rsidRDefault="007948BF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A76765" w:rsidRPr="00162613">
              <w:rPr>
                <w:rFonts w:eastAsia="MingLiU"/>
                <w:sz w:val="24"/>
              </w:rPr>
              <w:t>7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E8D6B98" w14:textId="42B4C699" w:rsidR="007948BF" w:rsidRPr="00162613" w:rsidRDefault="00B26579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</w:t>
            </w:r>
            <w:r w:rsidR="00A76765" w:rsidRPr="00162613">
              <w:rPr>
                <w:sz w:val="24"/>
              </w:rPr>
              <w:t>8</w:t>
            </w:r>
            <w:r w:rsidRPr="00162613">
              <w:rPr>
                <w:sz w:val="24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2659A83" w14:textId="7666B058" w:rsidR="007948BF" w:rsidRPr="00162613" w:rsidRDefault="00B26579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</w:t>
            </w:r>
            <w:r w:rsidR="00A76765" w:rsidRPr="00162613">
              <w:rPr>
                <w:sz w:val="24"/>
              </w:rPr>
              <w:t>35</w:t>
            </w:r>
            <w:r w:rsidRPr="00162613">
              <w:rPr>
                <w:sz w:val="24"/>
              </w:rPr>
              <w:t xml:space="preserve">, </w:t>
            </w:r>
            <w:r w:rsidR="00A76765" w:rsidRPr="00162613">
              <w:rPr>
                <w:sz w:val="24"/>
              </w:rPr>
              <w:t>2.14</w:t>
            </w:r>
          </w:p>
        </w:tc>
      </w:tr>
      <w:tr w:rsidR="00162613" w:rsidRPr="00162613" w14:paraId="6B38D2A7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693DCE3A" w14:textId="306FD407" w:rsidR="000726D6" w:rsidRPr="00162613" w:rsidRDefault="000726D6" w:rsidP="000726D6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N</w:t>
            </w:r>
            <w:r w:rsidRPr="00162613">
              <w:rPr>
                <w:rFonts w:eastAsiaTheme="minorEastAsia"/>
                <w:sz w:val="24"/>
              </w:rPr>
              <w:t>STEM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31D73F2" w14:textId="62CD8ABA" w:rsidR="000726D6" w:rsidRPr="00162613" w:rsidRDefault="000726D6" w:rsidP="000726D6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FE5700" w:rsidRPr="00162613">
              <w:rPr>
                <w:rFonts w:eastAsia="MingLiU"/>
                <w:sz w:val="24"/>
              </w:rPr>
              <w:t>6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BF5BB78" w14:textId="15DCC313" w:rsidR="000726D6" w:rsidRPr="00162613" w:rsidRDefault="000C6DA7" w:rsidP="000726D6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1</w:t>
            </w:r>
            <w:r w:rsidRPr="00162613">
              <w:rPr>
                <w:rFonts w:eastAsiaTheme="minorEastAsia"/>
                <w:sz w:val="24"/>
              </w:rPr>
              <w:t>.2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25B90C" w14:textId="642B9A1E" w:rsidR="000726D6" w:rsidRPr="00162613" w:rsidRDefault="000726D6" w:rsidP="000726D6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0C6DA7" w:rsidRPr="00162613">
              <w:rPr>
                <w:rFonts w:eastAsia="MingLiU"/>
                <w:sz w:val="24"/>
              </w:rPr>
              <w:t>53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0C6DA7" w:rsidRPr="00162613">
              <w:rPr>
                <w:rFonts w:eastAsia="MingLiU"/>
                <w:sz w:val="24"/>
              </w:rPr>
              <w:t>3.05</w:t>
            </w:r>
          </w:p>
        </w:tc>
      </w:tr>
      <w:tr w:rsidR="00162613" w:rsidRPr="00162613" w14:paraId="2BFD2945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0B8D1582" w14:textId="4459F7CD" w:rsidR="000726D6" w:rsidRPr="00162613" w:rsidRDefault="000726D6" w:rsidP="000726D6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L</w:t>
            </w:r>
            <w:r w:rsidRPr="00162613">
              <w:rPr>
                <w:rFonts w:eastAsiaTheme="minorEastAsia"/>
                <w:sz w:val="24"/>
              </w:rPr>
              <w:t>A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E7EC390" w14:textId="63288B14" w:rsidR="000726D6" w:rsidRPr="00162613" w:rsidRDefault="000726D6" w:rsidP="000726D6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10553F" w:rsidRPr="00162613">
              <w:rPr>
                <w:rFonts w:eastAsia="MingLiU"/>
                <w:sz w:val="24"/>
              </w:rPr>
              <w:t>8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0215304" w14:textId="11F47A5D" w:rsidR="000726D6" w:rsidRPr="00162613" w:rsidRDefault="0010553F" w:rsidP="000726D6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0</w:t>
            </w:r>
            <w:r w:rsidRPr="00162613">
              <w:rPr>
                <w:rFonts w:eastAsiaTheme="minorEastAsia"/>
                <w:sz w:val="24"/>
              </w:rPr>
              <w:t>.9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7A82EA" w14:textId="51A04344" w:rsidR="000726D6" w:rsidRPr="00162613" w:rsidRDefault="000726D6" w:rsidP="000726D6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DE24C5" w:rsidRPr="00162613">
              <w:rPr>
                <w:rFonts w:eastAsia="MingLiU"/>
                <w:sz w:val="24"/>
              </w:rPr>
              <w:t>37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DE24C5" w:rsidRPr="00162613">
              <w:rPr>
                <w:rFonts w:eastAsia="MingLiU"/>
                <w:sz w:val="24"/>
              </w:rPr>
              <w:t>2.2</w:t>
            </w:r>
            <w:r w:rsidR="00FE5700" w:rsidRPr="00162613">
              <w:rPr>
                <w:rFonts w:eastAsia="MingLiU"/>
                <w:sz w:val="24"/>
              </w:rPr>
              <w:t>4</w:t>
            </w:r>
          </w:p>
        </w:tc>
      </w:tr>
      <w:tr w:rsidR="00162613" w:rsidRPr="00162613" w14:paraId="123CD47F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4ACC0B78" w14:textId="08F464A9" w:rsidR="00A0174B" w:rsidRPr="00162613" w:rsidRDefault="00A0174B" w:rsidP="00A0174B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PL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0E0DD34" w14:textId="2DD2979C" w:rsidR="00A0174B" w:rsidRPr="00162613" w:rsidRDefault="00A0174B" w:rsidP="00A0174B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6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D92C8DE" w14:textId="71469BF6" w:rsidR="00A0174B" w:rsidRPr="00162613" w:rsidRDefault="00A0174B" w:rsidP="00A0174B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1</w:t>
            </w:r>
            <w:r w:rsidRPr="00162613">
              <w:rPr>
                <w:sz w:val="24"/>
              </w:rPr>
              <w:t>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30B03C" w14:textId="18BBE7FD" w:rsidR="00A0174B" w:rsidRPr="00162613" w:rsidRDefault="00A0174B" w:rsidP="00A0174B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99, 1.01</w:t>
            </w:r>
          </w:p>
        </w:tc>
      </w:tr>
      <w:tr w:rsidR="00162613" w:rsidRPr="00162613" w14:paraId="17DF7716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42B0B7D2" w14:textId="3E203FF5" w:rsidR="000726D6" w:rsidRPr="00162613" w:rsidRDefault="00A0174B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F</w:t>
            </w:r>
            <w:r w:rsidRPr="00162613">
              <w:rPr>
                <w:sz w:val="24"/>
              </w:rPr>
              <w:t>B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088C929" w14:textId="3724084B" w:rsidR="000726D6" w:rsidRPr="00162613" w:rsidRDefault="00A0174B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3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A99E383" w14:textId="1979BBDD" w:rsidR="000726D6" w:rsidRPr="00162613" w:rsidRDefault="00A0174B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1</w:t>
            </w:r>
            <w:r w:rsidRPr="00162613">
              <w:rPr>
                <w:sz w:val="24"/>
              </w:rPr>
              <w:t>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BA0C95" w14:textId="1C1D109D" w:rsidR="000726D6" w:rsidRPr="00162613" w:rsidRDefault="00A0174B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99, 1.01</w:t>
            </w:r>
          </w:p>
        </w:tc>
      </w:tr>
      <w:tr w:rsidR="00162613" w:rsidRPr="00162613" w14:paraId="5BD17943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72E83EA9" w14:textId="17170943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GP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2B8D806" w14:textId="05874DF2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9A6067" w:rsidRPr="00162613">
              <w:rPr>
                <w:rFonts w:eastAsia="MingLiU"/>
                <w:sz w:val="24"/>
              </w:rPr>
              <w:t>1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844371F" w14:textId="05FA9881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</w:t>
            </w:r>
            <w:r w:rsidR="00B35D69" w:rsidRPr="00162613">
              <w:rPr>
                <w:rFonts w:eastAsia="MingLiU"/>
                <w:sz w:val="24"/>
              </w:rPr>
              <w:t>9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036B0B" w14:textId="4CB46090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B35D69" w:rsidRPr="00162613">
              <w:rPr>
                <w:rFonts w:eastAsia="MingLiU"/>
                <w:sz w:val="24"/>
              </w:rPr>
              <w:t>78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B35D69" w:rsidRPr="00162613">
              <w:rPr>
                <w:rFonts w:eastAsia="MingLiU"/>
                <w:sz w:val="24"/>
              </w:rPr>
              <w:t>5.</w:t>
            </w:r>
            <w:r w:rsidR="00A0174B" w:rsidRPr="00162613">
              <w:rPr>
                <w:rFonts w:eastAsia="MingLiU"/>
                <w:sz w:val="24"/>
              </w:rPr>
              <w:t>10</w:t>
            </w:r>
          </w:p>
        </w:tc>
      </w:tr>
      <w:tr w:rsidR="00162613" w:rsidRPr="00162613" w14:paraId="635A1169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0E25F55B" w14:textId="0047A68A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PP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1425AC1" w14:textId="39C3A612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B20347" w:rsidRPr="00162613">
              <w:rPr>
                <w:rFonts w:eastAsia="MingLiU"/>
                <w:sz w:val="24"/>
              </w:rPr>
              <w:t>9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9A08EE1" w14:textId="55D028D2" w:rsidR="000726D6" w:rsidRPr="00162613" w:rsidRDefault="00B20347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9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9635BD" w14:textId="6CBDF739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B20347" w:rsidRPr="00162613">
              <w:rPr>
                <w:rFonts w:eastAsia="MingLiU"/>
                <w:sz w:val="24"/>
              </w:rPr>
              <w:t>38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B20347" w:rsidRPr="00162613">
              <w:rPr>
                <w:rFonts w:eastAsia="MingLiU"/>
                <w:sz w:val="24"/>
              </w:rPr>
              <w:t>2.33</w:t>
            </w:r>
          </w:p>
        </w:tc>
      </w:tr>
      <w:tr w:rsidR="00162613" w:rsidRPr="00162613" w14:paraId="37E8304B" w14:textId="77777777" w:rsidTr="00AA7314">
        <w:tc>
          <w:tcPr>
            <w:tcW w:w="3114" w:type="dxa"/>
            <w:tcBorders>
              <w:top w:val="nil"/>
              <w:bottom w:val="nil"/>
            </w:tcBorders>
          </w:tcPr>
          <w:p w14:paraId="115AD7D1" w14:textId="0892BAAC" w:rsidR="000726D6" w:rsidRPr="00162613" w:rsidRDefault="000726D6" w:rsidP="000726D6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sz w:val="24"/>
              </w:rPr>
              <w:t>Ticagrelo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162B44" w14:textId="1E43F553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7748AD" w:rsidRPr="00162613">
              <w:rPr>
                <w:rFonts w:eastAsia="MingLiU"/>
                <w:sz w:val="24"/>
              </w:rPr>
              <w:t>5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E86AE57" w14:textId="0699931D" w:rsidR="000726D6" w:rsidRPr="00162613" w:rsidRDefault="007748AD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1</w:t>
            </w:r>
            <w:r w:rsidRPr="00162613">
              <w:rPr>
                <w:sz w:val="24"/>
              </w:rPr>
              <w:t>.6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DB02E4" w14:textId="3510647E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7748AD" w:rsidRPr="00162613">
              <w:rPr>
                <w:rFonts w:eastAsia="MingLiU"/>
                <w:sz w:val="24"/>
              </w:rPr>
              <w:t>35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7748AD" w:rsidRPr="00162613">
              <w:rPr>
                <w:rFonts w:eastAsia="MingLiU"/>
                <w:sz w:val="24"/>
              </w:rPr>
              <w:t>7.99</w:t>
            </w:r>
          </w:p>
        </w:tc>
      </w:tr>
      <w:tr w:rsidR="00162613" w:rsidRPr="00162613" w14:paraId="21047BBE" w14:textId="77777777" w:rsidTr="00AA7314">
        <w:tc>
          <w:tcPr>
            <w:tcW w:w="3114" w:type="dxa"/>
            <w:tcBorders>
              <w:top w:val="nil"/>
            </w:tcBorders>
          </w:tcPr>
          <w:p w14:paraId="01DF9738" w14:textId="440CB44E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Gastrointestinal tract</w:t>
            </w:r>
          </w:p>
        </w:tc>
        <w:tc>
          <w:tcPr>
            <w:tcW w:w="2977" w:type="dxa"/>
            <w:tcBorders>
              <w:top w:val="nil"/>
            </w:tcBorders>
          </w:tcPr>
          <w:p w14:paraId="79B8E5DB" w14:textId="64A2774E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7748AD" w:rsidRPr="00162613">
              <w:rPr>
                <w:rFonts w:eastAsia="MingLiU"/>
                <w:sz w:val="24"/>
              </w:rPr>
              <w:t>06</w:t>
            </w:r>
          </w:p>
        </w:tc>
        <w:tc>
          <w:tcPr>
            <w:tcW w:w="2976" w:type="dxa"/>
            <w:tcBorders>
              <w:top w:val="nil"/>
            </w:tcBorders>
          </w:tcPr>
          <w:p w14:paraId="4556EA56" w14:textId="4A938BE4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9B436A" w:rsidRPr="00162613">
              <w:rPr>
                <w:rFonts w:eastAsia="MingLiU"/>
                <w:sz w:val="24"/>
              </w:rPr>
              <w:t>23</w:t>
            </w:r>
          </w:p>
        </w:tc>
        <w:tc>
          <w:tcPr>
            <w:tcW w:w="1985" w:type="dxa"/>
            <w:tcBorders>
              <w:top w:val="nil"/>
            </w:tcBorders>
          </w:tcPr>
          <w:p w14:paraId="3268C5AD" w14:textId="2C9B05AC" w:rsidR="000726D6" w:rsidRPr="00162613" w:rsidRDefault="000726D6" w:rsidP="000726D6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9B436A" w:rsidRPr="00162613">
              <w:rPr>
                <w:rFonts w:eastAsia="MingLiU"/>
                <w:sz w:val="24"/>
              </w:rPr>
              <w:t>05</w:t>
            </w:r>
            <w:r w:rsidRPr="00162613">
              <w:rPr>
                <w:rFonts w:eastAsia="MingLiU"/>
                <w:sz w:val="24"/>
              </w:rPr>
              <w:t>, 1.</w:t>
            </w:r>
            <w:r w:rsidR="009B436A" w:rsidRPr="00162613">
              <w:rPr>
                <w:rFonts w:eastAsia="MingLiU"/>
                <w:sz w:val="24"/>
              </w:rPr>
              <w:t>05</w:t>
            </w:r>
          </w:p>
        </w:tc>
      </w:tr>
    </w:tbl>
    <w:p w14:paraId="1CBEB274" w14:textId="3B82E3C5" w:rsidR="001D748B" w:rsidRPr="00162613" w:rsidRDefault="009D69E8" w:rsidP="00960EFD">
      <w:pPr>
        <w:spacing w:line="480" w:lineRule="auto"/>
        <w:rPr>
          <w:sz w:val="24"/>
        </w:rPr>
      </w:pPr>
      <w:r w:rsidRPr="00162613">
        <w:rPr>
          <w:rFonts w:hint="eastAsia"/>
          <w:sz w:val="24"/>
        </w:rPr>
        <w:t>D</w:t>
      </w:r>
      <w:r w:rsidRPr="00162613">
        <w:rPr>
          <w:sz w:val="24"/>
        </w:rPr>
        <w:t xml:space="preserve">EB: drug-eluting balloon; </w:t>
      </w:r>
      <w:r w:rsidR="00E40A26" w:rsidRPr="00162613">
        <w:rPr>
          <w:sz w:val="24"/>
        </w:rPr>
        <w:t>NSTEMI: non-ST-segment elevation myocardial infarction; LAD:</w:t>
      </w:r>
      <w:r w:rsidR="00E40A26" w:rsidRPr="00162613">
        <w:t xml:space="preserve"> </w:t>
      </w:r>
      <w:r w:rsidR="00E40A26" w:rsidRPr="00162613">
        <w:rPr>
          <w:sz w:val="24"/>
        </w:rPr>
        <w:t xml:space="preserve">left anterior descending coronary artery; </w:t>
      </w:r>
      <w:r w:rsidRPr="00162613">
        <w:rPr>
          <w:sz w:val="24"/>
        </w:rPr>
        <w:t xml:space="preserve">PLT: platelet; </w:t>
      </w:r>
      <w:r w:rsidR="003E6949" w:rsidRPr="00162613">
        <w:rPr>
          <w:sz w:val="24"/>
        </w:rPr>
        <w:t xml:space="preserve">FBG: fibrinogen; </w:t>
      </w:r>
      <w:r w:rsidR="00E40A26" w:rsidRPr="00162613">
        <w:rPr>
          <w:sz w:val="24"/>
        </w:rPr>
        <w:t>GPI: Glycoprotein IIb/IIIa therapy; PPI: proton pump inhibitor; HR: hazard ratios; CI: confidence intervals.</w:t>
      </w:r>
    </w:p>
    <w:p w14:paraId="3C9DE009" w14:textId="0FA890B7" w:rsidR="00EA4E03" w:rsidRPr="00162613" w:rsidRDefault="00EA4E03" w:rsidP="00960EFD">
      <w:pPr>
        <w:spacing w:line="480" w:lineRule="auto"/>
        <w:rPr>
          <w:sz w:val="24"/>
        </w:rPr>
      </w:pPr>
    </w:p>
    <w:p w14:paraId="50C46EFB" w14:textId="54F22E50" w:rsidR="00EA4E03" w:rsidRPr="00162613" w:rsidRDefault="00EA4E03" w:rsidP="00960EFD">
      <w:pPr>
        <w:spacing w:line="480" w:lineRule="auto"/>
        <w:rPr>
          <w:sz w:val="24"/>
        </w:rPr>
      </w:pPr>
    </w:p>
    <w:p w14:paraId="69E7894D" w14:textId="728B51CB" w:rsidR="00143953" w:rsidRPr="00162613" w:rsidRDefault="00143953" w:rsidP="00960EFD">
      <w:pPr>
        <w:spacing w:line="480" w:lineRule="auto"/>
        <w:rPr>
          <w:sz w:val="24"/>
        </w:rPr>
      </w:pPr>
    </w:p>
    <w:p w14:paraId="65CDDE7E" w14:textId="25DD6A75" w:rsidR="00143953" w:rsidRPr="00162613" w:rsidRDefault="00143953" w:rsidP="00960EFD">
      <w:pPr>
        <w:spacing w:line="480" w:lineRule="auto"/>
        <w:rPr>
          <w:sz w:val="24"/>
        </w:rPr>
      </w:pPr>
    </w:p>
    <w:p w14:paraId="3A49C672" w14:textId="3B4EE93E" w:rsidR="00143953" w:rsidRPr="00162613" w:rsidRDefault="00143953" w:rsidP="00960EFD">
      <w:pPr>
        <w:spacing w:line="480" w:lineRule="auto"/>
        <w:rPr>
          <w:sz w:val="24"/>
        </w:rPr>
      </w:pPr>
    </w:p>
    <w:p w14:paraId="5D56C397" w14:textId="649A706A" w:rsidR="00143953" w:rsidRPr="00162613" w:rsidRDefault="00143953" w:rsidP="00960EFD">
      <w:pPr>
        <w:spacing w:line="480" w:lineRule="auto"/>
        <w:rPr>
          <w:sz w:val="24"/>
        </w:rPr>
      </w:pPr>
    </w:p>
    <w:p w14:paraId="13D77651" w14:textId="77777777" w:rsidR="00143953" w:rsidRPr="00162613" w:rsidRDefault="00143953" w:rsidP="00960EFD">
      <w:pPr>
        <w:spacing w:line="480" w:lineRule="auto"/>
        <w:rPr>
          <w:sz w:val="24"/>
        </w:rPr>
      </w:pPr>
    </w:p>
    <w:p w14:paraId="7C7F716B" w14:textId="77777777" w:rsidR="009208E6" w:rsidRPr="00162613" w:rsidRDefault="009208E6" w:rsidP="00960EFD">
      <w:pPr>
        <w:spacing w:line="480" w:lineRule="auto"/>
        <w:rPr>
          <w:sz w:val="24"/>
        </w:rPr>
      </w:pPr>
    </w:p>
    <w:p w14:paraId="6B4EB320" w14:textId="77777777" w:rsidR="009208E6" w:rsidRPr="00162613" w:rsidRDefault="009208E6" w:rsidP="00960EFD">
      <w:pPr>
        <w:spacing w:line="480" w:lineRule="auto"/>
        <w:rPr>
          <w:sz w:val="24"/>
        </w:rPr>
      </w:pPr>
    </w:p>
    <w:p w14:paraId="7DEFF4A8" w14:textId="7989C0BF" w:rsidR="00EA4E03" w:rsidRPr="00162613" w:rsidRDefault="00EA4E03" w:rsidP="00960EFD">
      <w:pPr>
        <w:spacing w:line="480" w:lineRule="auto"/>
        <w:rPr>
          <w:sz w:val="24"/>
        </w:rPr>
      </w:pPr>
    </w:p>
    <w:p w14:paraId="4BE2B2CE" w14:textId="48C922F4" w:rsidR="00143953" w:rsidRPr="00162613" w:rsidRDefault="00143953" w:rsidP="00143953">
      <w:pPr>
        <w:spacing w:line="480" w:lineRule="auto"/>
        <w:rPr>
          <w:b/>
          <w:bCs/>
          <w:sz w:val="24"/>
        </w:rPr>
      </w:pPr>
      <w:r w:rsidRPr="00162613">
        <w:rPr>
          <w:b/>
          <w:bCs/>
          <w:sz w:val="24"/>
        </w:rPr>
        <w:t xml:space="preserve">Table </w:t>
      </w:r>
      <w:r w:rsidR="0040255F" w:rsidRPr="00162613">
        <w:rPr>
          <w:b/>
          <w:bCs/>
          <w:sz w:val="24"/>
        </w:rPr>
        <w:t>S</w:t>
      </w:r>
      <w:r w:rsidRPr="00162613">
        <w:rPr>
          <w:b/>
          <w:bCs/>
          <w:sz w:val="24"/>
        </w:rPr>
        <w:t xml:space="preserve">3. </w:t>
      </w:r>
      <w:r w:rsidRPr="00162613">
        <w:rPr>
          <w:sz w:val="24"/>
        </w:rPr>
        <w:t>Multivariate regression analysis of predictors for major bleeding events after discharge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2976"/>
        <w:gridCol w:w="1985"/>
      </w:tblGrid>
      <w:tr w:rsidR="00162613" w:rsidRPr="00162613" w14:paraId="4BE9C17B" w14:textId="77777777" w:rsidTr="00AE4879">
        <w:tc>
          <w:tcPr>
            <w:tcW w:w="3114" w:type="dxa"/>
            <w:tcBorders>
              <w:bottom w:val="single" w:sz="4" w:space="0" w:color="auto"/>
            </w:tcBorders>
          </w:tcPr>
          <w:p w14:paraId="52F25736" w14:textId="77777777" w:rsidR="00143953" w:rsidRPr="00162613" w:rsidRDefault="00143953" w:rsidP="00AE4879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Variabl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6088C4F" w14:textId="77777777" w:rsidR="00143953" w:rsidRPr="00162613" w:rsidRDefault="00143953" w:rsidP="00AE4879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P valu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0FB7670" w14:textId="77777777" w:rsidR="00143953" w:rsidRPr="00162613" w:rsidRDefault="00143953" w:rsidP="00AE4879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 xml:space="preserve">HR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FB61F5" w14:textId="77777777" w:rsidR="00143953" w:rsidRPr="00162613" w:rsidRDefault="00143953" w:rsidP="00AE4879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95% CI</w:t>
            </w:r>
          </w:p>
        </w:tc>
      </w:tr>
      <w:tr w:rsidR="00162613" w:rsidRPr="00162613" w14:paraId="6501BDDD" w14:textId="77777777" w:rsidTr="00AE4879">
        <w:tc>
          <w:tcPr>
            <w:tcW w:w="3114" w:type="dxa"/>
            <w:tcBorders>
              <w:bottom w:val="nil"/>
            </w:tcBorders>
          </w:tcPr>
          <w:p w14:paraId="61B069F1" w14:textId="77777777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DEB</w:t>
            </w:r>
          </w:p>
        </w:tc>
        <w:tc>
          <w:tcPr>
            <w:tcW w:w="2977" w:type="dxa"/>
            <w:tcBorders>
              <w:bottom w:val="nil"/>
            </w:tcBorders>
          </w:tcPr>
          <w:p w14:paraId="47DD2FB9" w14:textId="2607E15E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706878" w:rsidRPr="00162613">
              <w:rPr>
                <w:rFonts w:eastAsia="MingLiU"/>
                <w:sz w:val="24"/>
              </w:rPr>
              <w:t>47</w:t>
            </w:r>
          </w:p>
        </w:tc>
        <w:tc>
          <w:tcPr>
            <w:tcW w:w="2976" w:type="dxa"/>
            <w:tcBorders>
              <w:bottom w:val="nil"/>
            </w:tcBorders>
          </w:tcPr>
          <w:p w14:paraId="0B7C98A3" w14:textId="4872B2C6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706878" w:rsidRPr="00162613">
              <w:rPr>
                <w:rFonts w:eastAsia="MingLiU"/>
                <w:sz w:val="24"/>
              </w:rPr>
              <w:t>44</w:t>
            </w:r>
          </w:p>
        </w:tc>
        <w:tc>
          <w:tcPr>
            <w:tcW w:w="1985" w:type="dxa"/>
            <w:tcBorders>
              <w:bottom w:val="nil"/>
            </w:tcBorders>
          </w:tcPr>
          <w:p w14:paraId="45F8632E" w14:textId="5DCA55B6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0</w:t>
            </w:r>
            <w:r w:rsidR="00706878" w:rsidRPr="00162613">
              <w:rPr>
                <w:rFonts w:eastAsia="MingLiU"/>
                <w:sz w:val="24"/>
              </w:rPr>
              <w:t>5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706878" w:rsidRPr="00162613">
              <w:rPr>
                <w:rFonts w:eastAsia="MingLiU"/>
                <w:sz w:val="24"/>
              </w:rPr>
              <w:t>4.02</w:t>
            </w:r>
          </w:p>
        </w:tc>
      </w:tr>
      <w:tr w:rsidR="00162613" w:rsidRPr="00162613" w14:paraId="38747707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0EDDC58B" w14:textId="77777777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Ag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F01B71" w14:textId="02E05554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F367F6" w:rsidRPr="00162613">
              <w:rPr>
                <w:rFonts w:eastAsia="MingLiU"/>
                <w:sz w:val="24"/>
              </w:rPr>
              <w:t>2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259B5DC" w14:textId="7F220F32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="MingLiU"/>
                <w:sz w:val="24"/>
              </w:rPr>
              <w:t>1.0</w:t>
            </w:r>
            <w:r w:rsidR="00F367F6" w:rsidRPr="00162613">
              <w:rPr>
                <w:rFonts w:eastAsia="MingLiU"/>
                <w:sz w:val="24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A2A3D8" w14:textId="2098CEFD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="MingLiU"/>
                <w:sz w:val="24"/>
              </w:rPr>
              <w:t>0.9</w:t>
            </w:r>
            <w:r w:rsidR="006748C5" w:rsidRPr="00162613">
              <w:rPr>
                <w:rFonts w:eastAsia="MingLiU"/>
                <w:sz w:val="24"/>
              </w:rPr>
              <w:t>7</w:t>
            </w:r>
            <w:r w:rsidRPr="00162613">
              <w:rPr>
                <w:rFonts w:eastAsia="MingLiU"/>
                <w:sz w:val="24"/>
              </w:rPr>
              <w:t>, 1.1</w:t>
            </w:r>
            <w:r w:rsidR="009A339A" w:rsidRPr="00162613">
              <w:rPr>
                <w:rFonts w:eastAsia="MingLiU"/>
                <w:sz w:val="24"/>
              </w:rPr>
              <w:t>8</w:t>
            </w:r>
          </w:p>
        </w:tc>
      </w:tr>
      <w:tr w:rsidR="00162613" w:rsidRPr="00162613" w14:paraId="7ABBF080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67070E0C" w14:textId="77777777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Femal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4B2DFA4" w14:textId="738B7662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0D63E7" w:rsidRPr="00162613">
              <w:rPr>
                <w:rFonts w:eastAsia="MingLiU"/>
                <w:sz w:val="24"/>
              </w:rPr>
              <w:t>6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D3A6508" w14:textId="28CFC764" w:rsidR="00507F6A" w:rsidRPr="00162613" w:rsidRDefault="000D63E7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0</w:t>
            </w:r>
            <w:r w:rsidRPr="00162613">
              <w:rPr>
                <w:rFonts w:eastAsiaTheme="minorEastAsia"/>
                <w:sz w:val="24"/>
              </w:rPr>
              <w:t>.7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429E34" w14:textId="1C718C93" w:rsidR="00507F6A" w:rsidRPr="00162613" w:rsidRDefault="002D4D4B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="MingLiU"/>
                <w:sz w:val="24"/>
              </w:rPr>
              <w:t>1.21</w:t>
            </w:r>
            <w:r w:rsidR="00507F6A" w:rsidRPr="00162613">
              <w:rPr>
                <w:rFonts w:eastAsia="MingLiU"/>
                <w:sz w:val="24"/>
              </w:rPr>
              <w:t>, 4.</w:t>
            </w:r>
            <w:r w:rsidRPr="00162613">
              <w:rPr>
                <w:rFonts w:eastAsia="MingLiU"/>
                <w:sz w:val="24"/>
              </w:rPr>
              <w:t>07</w:t>
            </w:r>
          </w:p>
        </w:tc>
      </w:tr>
      <w:tr w:rsidR="00162613" w:rsidRPr="00162613" w14:paraId="5FA37E9C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170666DF" w14:textId="77777777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Active canc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BA542F7" w14:textId="51DFF2B8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7F28D1" w:rsidRPr="00162613">
              <w:rPr>
                <w:rFonts w:eastAsia="MingLiU"/>
                <w:sz w:val="24"/>
              </w:rPr>
              <w:t>7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E06E249" w14:textId="235D444B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</w:t>
            </w:r>
            <w:r w:rsidR="007F28D1" w:rsidRPr="00162613">
              <w:rPr>
                <w:rFonts w:eastAsia="MingLiU"/>
                <w:sz w:val="24"/>
              </w:rPr>
              <w:t>.7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23DB5E" w14:textId="30D53F06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 xml:space="preserve">0.11, </w:t>
            </w:r>
            <w:r w:rsidR="007F28D1" w:rsidRPr="00162613">
              <w:rPr>
                <w:rFonts w:eastAsia="MingLiU"/>
                <w:sz w:val="24"/>
              </w:rPr>
              <w:t>4.96</w:t>
            </w:r>
          </w:p>
        </w:tc>
      </w:tr>
      <w:tr w:rsidR="00162613" w:rsidRPr="00162613" w14:paraId="1BF102B3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1E3D223B" w14:textId="77777777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NSTEM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A56F911" w14:textId="49D78801" w:rsidR="00507F6A" w:rsidRPr="00162613" w:rsidRDefault="00507F6A" w:rsidP="00507F6A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ED7CD6" w:rsidRPr="00162613">
              <w:rPr>
                <w:rFonts w:eastAsia="MingLiU"/>
                <w:sz w:val="24"/>
              </w:rPr>
              <w:t>6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59DCD87" w14:textId="78273984" w:rsidR="00507F6A" w:rsidRPr="00162613" w:rsidRDefault="00507F6A" w:rsidP="00507F6A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ED7CD6" w:rsidRPr="00162613">
              <w:rPr>
                <w:rFonts w:eastAsia="MingLiU"/>
                <w:sz w:val="24"/>
              </w:rPr>
              <w:t>6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E29167" w14:textId="57C98DA3" w:rsidR="00507F6A" w:rsidRPr="00162613" w:rsidRDefault="00507F6A" w:rsidP="00507F6A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1</w:t>
            </w:r>
            <w:r w:rsidR="00ED7CD6" w:rsidRPr="00162613">
              <w:rPr>
                <w:rFonts w:eastAsia="MingLiU"/>
                <w:sz w:val="24"/>
              </w:rPr>
              <w:t>2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ED7CD6" w:rsidRPr="00162613">
              <w:rPr>
                <w:rFonts w:eastAsia="MingLiU"/>
                <w:sz w:val="24"/>
              </w:rPr>
              <w:t>4.01</w:t>
            </w:r>
          </w:p>
        </w:tc>
      </w:tr>
      <w:tr w:rsidR="00162613" w:rsidRPr="00162613" w14:paraId="4C14A1F2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08013E42" w14:textId="77777777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LA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2BE2A6B" w14:textId="376CD6AF" w:rsidR="00507F6A" w:rsidRPr="00162613" w:rsidRDefault="00507F6A" w:rsidP="00507F6A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4</w:t>
            </w:r>
            <w:r w:rsidR="00B81CFD" w:rsidRPr="00162613">
              <w:rPr>
                <w:rFonts w:eastAsia="MingLiU"/>
                <w:sz w:val="24"/>
              </w:rPr>
              <w:t>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46E0670" w14:textId="4258CAF1" w:rsidR="00507F6A" w:rsidRPr="00162613" w:rsidRDefault="00B81CFD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 w:hint="eastAsia"/>
                <w:sz w:val="24"/>
              </w:rPr>
              <w:t>2</w:t>
            </w:r>
            <w:r w:rsidRPr="00162613">
              <w:rPr>
                <w:rFonts w:eastAsiaTheme="minorEastAsia"/>
                <w:sz w:val="24"/>
              </w:rPr>
              <w:t>.2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F9E009" w14:textId="3AD0F66A" w:rsidR="00507F6A" w:rsidRPr="00162613" w:rsidRDefault="00507F6A" w:rsidP="00507F6A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3</w:t>
            </w:r>
            <w:r w:rsidR="00B81CFD" w:rsidRPr="00162613">
              <w:rPr>
                <w:rFonts w:eastAsia="MingLiU"/>
                <w:sz w:val="24"/>
              </w:rPr>
              <w:t>4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B81CFD" w:rsidRPr="00162613">
              <w:rPr>
                <w:rFonts w:eastAsia="MingLiU"/>
                <w:sz w:val="24"/>
              </w:rPr>
              <w:t>14.81</w:t>
            </w:r>
          </w:p>
        </w:tc>
      </w:tr>
      <w:tr w:rsidR="00162613" w:rsidRPr="00162613" w14:paraId="00907569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4E95913D" w14:textId="6229E089" w:rsidR="00F142DC" w:rsidRPr="00162613" w:rsidRDefault="00F142DC" w:rsidP="00F142DC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PL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AF1A035" w14:textId="5875D84A" w:rsidR="00F142DC" w:rsidRPr="00162613" w:rsidRDefault="00F142DC" w:rsidP="00F142DC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9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29C034D" w14:textId="23082884" w:rsidR="00F142DC" w:rsidRPr="00162613" w:rsidRDefault="00F142DC" w:rsidP="00F142DC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1</w:t>
            </w:r>
            <w:r w:rsidRPr="00162613">
              <w:rPr>
                <w:sz w:val="24"/>
              </w:rPr>
              <w:t>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373F9F" w14:textId="44FE48E5" w:rsidR="00F142DC" w:rsidRPr="00162613" w:rsidRDefault="00F142DC" w:rsidP="00F142DC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98, 1.02</w:t>
            </w:r>
          </w:p>
        </w:tc>
      </w:tr>
      <w:tr w:rsidR="00162613" w:rsidRPr="00162613" w14:paraId="22059C18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40F4DB91" w14:textId="73710FB1" w:rsidR="00507F6A" w:rsidRPr="00162613" w:rsidRDefault="00F142DC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F</w:t>
            </w:r>
            <w:r w:rsidRPr="00162613">
              <w:rPr>
                <w:sz w:val="24"/>
              </w:rPr>
              <w:t>B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9819C7" w14:textId="1F77D04F" w:rsidR="00507F6A" w:rsidRPr="00162613" w:rsidRDefault="00BD32D5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5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221ACE7" w14:textId="32AA0A3E" w:rsidR="00507F6A" w:rsidRPr="00162613" w:rsidRDefault="00BD32D5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1</w:t>
            </w:r>
            <w:r w:rsidRPr="00162613">
              <w:rPr>
                <w:sz w:val="24"/>
              </w:rPr>
              <w:t>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F2E9F2" w14:textId="1A40536C" w:rsidR="00507F6A" w:rsidRPr="00162613" w:rsidRDefault="00BD32D5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99, 1.01</w:t>
            </w:r>
          </w:p>
        </w:tc>
      </w:tr>
      <w:tr w:rsidR="00162613" w:rsidRPr="00162613" w14:paraId="09C62209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4C41FA84" w14:textId="77777777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GP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A3483D4" w14:textId="0E60896E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A46545" w:rsidRPr="00162613">
              <w:rPr>
                <w:rFonts w:eastAsia="MingLiU"/>
                <w:sz w:val="24"/>
              </w:rPr>
              <w:t>5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BB228BD" w14:textId="0167D6D3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1.</w:t>
            </w:r>
            <w:r w:rsidR="00A46545" w:rsidRPr="00162613">
              <w:rPr>
                <w:rFonts w:eastAsia="MingLiU"/>
                <w:sz w:val="24"/>
              </w:rPr>
              <w:t>8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D1DADD" w14:textId="3E3FC2A9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2</w:t>
            </w:r>
            <w:r w:rsidR="00A46545" w:rsidRPr="00162613">
              <w:rPr>
                <w:rFonts w:eastAsia="MingLiU"/>
                <w:sz w:val="24"/>
              </w:rPr>
              <w:t>9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A46545" w:rsidRPr="00162613">
              <w:rPr>
                <w:rFonts w:eastAsia="MingLiU"/>
                <w:sz w:val="24"/>
              </w:rPr>
              <w:t>11.31</w:t>
            </w:r>
          </w:p>
        </w:tc>
      </w:tr>
      <w:tr w:rsidR="00162613" w:rsidRPr="00162613" w14:paraId="275C3ABC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11146D44" w14:textId="77777777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PPI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7B093CE" w14:textId="26FB18B4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214578" w:rsidRPr="00162613">
              <w:rPr>
                <w:rFonts w:eastAsia="MingLiU"/>
                <w:sz w:val="24"/>
              </w:rPr>
              <w:t>9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C233854" w14:textId="0C510FA0" w:rsidR="00507F6A" w:rsidRPr="00162613" w:rsidRDefault="00214578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9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34B6F8" w14:textId="6DFE5425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214578" w:rsidRPr="00162613">
              <w:rPr>
                <w:rFonts w:eastAsia="MingLiU"/>
                <w:sz w:val="24"/>
              </w:rPr>
              <w:t>13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214578" w:rsidRPr="00162613">
              <w:rPr>
                <w:rFonts w:eastAsia="MingLiU"/>
                <w:sz w:val="24"/>
              </w:rPr>
              <w:t>6.36</w:t>
            </w:r>
          </w:p>
        </w:tc>
      </w:tr>
      <w:tr w:rsidR="00162613" w:rsidRPr="00162613" w14:paraId="523D654C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184614B1" w14:textId="77777777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sz w:val="24"/>
              </w:rPr>
              <w:t>Ticagrelo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3948E56" w14:textId="3ACEB5AC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D34102" w:rsidRPr="00162613">
              <w:rPr>
                <w:rFonts w:eastAsia="MingLiU"/>
                <w:sz w:val="24"/>
              </w:rPr>
              <w:t>5</w:t>
            </w:r>
            <w:r w:rsidRPr="00162613">
              <w:rPr>
                <w:rFonts w:eastAsia="MingLiU"/>
                <w:sz w:val="24"/>
              </w:rPr>
              <w:t>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5255063" w14:textId="18DC0E5D" w:rsidR="00507F6A" w:rsidRPr="00162613" w:rsidRDefault="00D34102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2</w:t>
            </w:r>
            <w:r w:rsidRPr="00162613">
              <w:rPr>
                <w:sz w:val="24"/>
              </w:rPr>
              <w:t>.2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89A2F6" w14:textId="71C11066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1</w:t>
            </w:r>
            <w:r w:rsidR="00D34102" w:rsidRPr="00162613">
              <w:rPr>
                <w:rFonts w:eastAsia="MingLiU"/>
                <w:sz w:val="24"/>
              </w:rPr>
              <w:t>5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D34102" w:rsidRPr="00162613">
              <w:rPr>
                <w:rFonts w:eastAsia="MingLiU"/>
                <w:sz w:val="24"/>
              </w:rPr>
              <w:t>34.77</w:t>
            </w:r>
          </w:p>
        </w:tc>
      </w:tr>
      <w:tr w:rsidR="00162613" w:rsidRPr="00162613" w14:paraId="23EF27E6" w14:textId="77777777" w:rsidTr="00AE4879">
        <w:tc>
          <w:tcPr>
            <w:tcW w:w="3114" w:type="dxa"/>
            <w:tcBorders>
              <w:top w:val="nil"/>
              <w:bottom w:val="nil"/>
            </w:tcBorders>
          </w:tcPr>
          <w:p w14:paraId="1863FBB7" w14:textId="77777777" w:rsidR="00507F6A" w:rsidRPr="00162613" w:rsidRDefault="00507F6A" w:rsidP="00507F6A">
            <w:pPr>
              <w:spacing w:line="480" w:lineRule="auto"/>
              <w:rPr>
                <w:rFonts w:eastAsiaTheme="minorEastAsia"/>
                <w:sz w:val="24"/>
              </w:rPr>
            </w:pPr>
            <w:r w:rsidRPr="00162613">
              <w:rPr>
                <w:rFonts w:eastAsiaTheme="minorEastAsia"/>
                <w:sz w:val="24"/>
              </w:rPr>
              <w:t>DAPT duratio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EBC4C8F" w14:textId="4B50DDC4" w:rsidR="00507F6A" w:rsidRPr="00162613" w:rsidRDefault="00507F6A" w:rsidP="00507F6A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D34102" w:rsidRPr="00162613">
              <w:rPr>
                <w:rFonts w:eastAsia="MingLiU"/>
                <w:sz w:val="24"/>
              </w:rPr>
              <w:t>2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8D1E2D1" w14:textId="06B3960A" w:rsidR="00507F6A" w:rsidRPr="00162613" w:rsidRDefault="00507F6A" w:rsidP="00507F6A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1.</w:t>
            </w:r>
            <w:r w:rsidR="00D34102" w:rsidRPr="00162613">
              <w:rPr>
                <w:rFonts w:eastAsia="MingLiU"/>
                <w:sz w:val="24"/>
              </w:rPr>
              <w:t>0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F72FBD" w14:textId="0359DABA" w:rsidR="00507F6A" w:rsidRPr="00162613" w:rsidRDefault="00507F6A" w:rsidP="00507F6A">
            <w:pPr>
              <w:spacing w:line="480" w:lineRule="auto"/>
              <w:rPr>
                <w:rFonts w:eastAsia="MingLiU"/>
                <w:sz w:val="24"/>
              </w:rPr>
            </w:pPr>
            <w:r w:rsidRPr="00162613">
              <w:rPr>
                <w:rFonts w:eastAsia="MingLiU"/>
                <w:sz w:val="24"/>
              </w:rPr>
              <w:t>0.9</w:t>
            </w:r>
            <w:r w:rsidR="00D34102" w:rsidRPr="00162613">
              <w:rPr>
                <w:rFonts w:eastAsia="MingLiU"/>
                <w:sz w:val="24"/>
              </w:rPr>
              <w:t>5</w:t>
            </w:r>
            <w:r w:rsidRPr="00162613">
              <w:rPr>
                <w:rFonts w:eastAsia="MingLiU"/>
                <w:sz w:val="24"/>
              </w:rPr>
              <w:t>, 1.2</w:t>
            </w:r>
            <w:r w:rsidR="00D34102" w:rsidRPr="00162613">
              <w:rPr>
                <w:rFonts w:eastAsia="MingLiU"/>
                <w:sz w:val="24"/>
              </w:rPr>
              <w:t>2</w:t>
            </w:r>
          </w:p>
        </w:tc>
      </w:tr>
      <w:tr w:rsidR="00162613" w:rsidRPr="00162613" w14:paraId="67A76AF9" w14:textId="77777777" w:rsidTr="00AE4879">
        <w:tc>
          <w:tcPr>
            <w:tcW w:w="3114" w:type="dxa"/>
            <w:tcBorders>
              <w:top w:val="nil"/>
            </w:tcBorders>
          </w:tcPr>
          <w:p w14:paraId="28DA6BE9" w14:textId="77777777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Gastrointestinal tract</w:t>
            </w:r>
          </w:p>
        </w:tc>
        <w:tc>
          <w:tcPr>
            <w:tcW w:w="2977" w:type="dxa"/>
            <w:tcBorders>
              <w:top w:val="nil"/>
            </w:tcBorders>
          </w:tcPr>
          <w:p w14:paraId="5E6A9CD0" w14:textId="1ACB0601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4459F5" w:rsidRPr="00162613">
              <w:rPr>
                <w:rFonts w:eastAsia="MingLiU"/>
                <w:sz w:val="24"/>
              </w:rPr>
              <w:t>38</w:t>
            </w:r>
          </w:p>
        </w:tc>
        <w:tc>
          <w:tcPr>
            <w:tcW w:w="2976" w:type="dxa"/>
            <w:tcBorders>
              <w:top w:val="nil"/>
            </w:tcBorders>
          </w:tcPr>
          <w:p w14:paraId="3B0EC93B" w14:textId="2C1F2809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4459F5" w:rsidRPr="00162613">
              <w:rPr>
                <w:rFonts w:eastAsia="MingLiU"/>
                <w:sz w:val="24"/>
              </w:rPr>
              <w:t>33</w:t>
            </w:r>
          </w:p>
        </w:tc>
        <w:tc>
          <w:tcPr>
            <w:tcW w:w="1985" w:type="dxa"/>
            <w:tcBorders>
              <w:top w:val="nil"/>
            </w:tcBorders>
          </w:tcPr>
          <w:p w14:paraId="414AA4F7" w14:textId="090874B7" w:rsidR="00507F6A" w:rsidRPr="00162613" w:rsidRDefault="00507F6A" w:rsidP="00507F6A">
            <w:pPr>
              <w:spacing w:line="480" w:lineRule="auto"/>
              <w:rPr>
                <w:sz w:val="24"/>
              </w:rPr>
            </w:pPr>
            <w:r w:rsidRPr="00162613">
              <w:rPr>
                <w:rFonts w:eastAsia="MingLiU"/>
                <w:sz w:val="24"/>
              </w:rPr>
              <w:t>0.</w:t>
            </w:r>
            <w:r w:rsidR="004459F5" w:rsidRPr="00162613">
              <w:rPr>
                <w:rFonts w:eastAsia="MingLiU"/>
                <w:sz w:val="24"/>
              </w:rPr>
              <w:t>03</w:t>
            </w:r>
            <w:r w:rsidRPr="00162613">
              <w:rPr>
                <w:rFonts w:eastAsia="MingLiU"/>
                <w:sz w:val="24"/>
              </w:rPr>
              <w:t xml:space="preserve">, </w:t>
            </w:r>
            <w:r w:rsidR="004459F5" w:rsidRPr="00162613">
              <w:rPr>
                <w:rFonts w:eastAsia="MingLiU"/>
                <w:sz w:val="24"/>
              </w:rPr>
              <w:t>3.88</w:t>
            </w:r>
          </w:p>
        </w:tc>
      </w:tr>
    </w:tbl>
    <w:p w14:paraId="1CBFCB18" w14:textId="136921AD" w:rsidR="00143953" w:rsidRPr="00162613" w:rsidRDefault="00143953" w:rsidP="00143953">
      <w:pPr>
        <w:spacing w:line="480" w:lineRule="auto"/>
        <w:rPr>
          <w:sz w:val="24"/>
        </w:rPr>
      </w:pPr>
      <w:r w:rsidRPr="00162613">
        <w:rPr>
          <w:rFonts w:hint="eastAsia"/>
          <w:sz w:val="24"/>
        </w:rPr>
        <w:t>D</w:t>
      </w:r>
      <w:r w:rsidRPr="00162613">
        <w:rPr>
          <w:sz w:val="24"/>
        </w:rPr>
        <w:t>EB: drug-eluting balloon; NSTEMI: non-ST-segment elevation myocardial infarction; LAD:</w:t>
      </w:r>
      <w:r w:rsidRPr="00162613">
        <w:t xml:space="preserve"> </w:t>
      </w:r>
      <w:r w:rsidRPr="00162613">
        <w:rPr>
          <w:sz w:val="24"/>
        </w:rPr>
        <w:t xml:space="preserve">left anterior descending coronary artery; PLT: platelet; </w:t>
      </w:r>
      <w:r w:rsidR="004459F5" w:rsidRPr="00162613">
        <w:rPr>
          <w:sz w:val="24"/>
        </w:rPr>
        <w:t xml:space="preserve">FBG: fibrinogen; </w:t>
      </w:r>
      <w:r w:rsidRPr="00162613">
        <w:rPr>
          <w:sz w:val="24"/>
        </w:rPr>
        <w:t>GPI: Glycoprotein IIb/IIIa therapy; PPI: proton pump inhibitor; DAPT:</w:t>
      </w:r>
      <w:r w:rsidRPr="00162613">
        <w:t xml:space="preserve"> </w:t>
      </w:r>
      <w:r w:rsidRPr="00162613">
        <w:rPr>
          <w:sz w:val="24"/>
        </w:rPr>
        <w:t>dual antiplatelet therapy; HR: hazard ratios; CI: confidence intervals.</w:t>
      </w:r>
    </w:p>
    <w:p w14:paraId="34B458FF" w14:textId="05C700FD" w:rsidR="00EA4E03" w:rsidRPr="00162613" w:rsidRDefault="00EA4E03" w:rsidP="00960EFD">
      <w:pPr>
        <w:spacing w:line="480" w:lineRule="auto"/>
        <w:rPr>
          <w:sz w:val="24"/>
        </w:rPr>
      </w:pPr>
    </w:p>
    <w:p w14:paraId="3E7D8EED" w14:textId="6BB32777" w:rsidR="00EA4E03" w:rsidRPr="00162613" w:rsidRDefault="00EA4E03" w:rsidP="00960EFD">
      <w:pPr>
        <w:spacing w:line="480" w:lineRule="auto"/>
        <w:rPr>
          <w:sz w:val="24"/>
        </w:rPr>
      </w:pPr>
    </w:p>
    <w:p w14:paraId="52FDF0FF" w14:textId="73134EB6" w:rsidR="00D66A43" w:rsidRPr="00162613" w:rsidRDefault="00D66A43" w:rsidP="00960EFD">
      <w:pPr>
        <w:spacing w:line="480" w:lineRule="auto"/>
        <w:rPr>
          <w:sz w:val="24"/>
        </w:rPr>
      </w:pPr>
    </w:p>
    <w:p w14:paraId="46BF816C" w14:textId="04DF1C22" w:rsidR="00D66A43" w:rsidRPr="00162613" w:rsidRDefault="00D66A43" w:rsidP="00960EFD">
      <w:pPr>
        <w:spacing w:line="480" w:lineRule="auto"/>
        <w:rPr>
          <w:sz w:val="24"/>
        </w:rPr>
      </w:pPr>
    </w:p>
    <w:p w14:paraId="7E46F19B" w14:textId="02AFBC6D" w:rsidR="00143953" w:rsidRPr="00162613" w:rsidRDefault="00143953" w:rsidP="00960EFD">
      <w:pPr>
        <w:spacing w:line="480" w:lineRule="auto"/>
        <w:rPr>
          <w:sz w:val="24"/>
        </w:rPr>
      </w:pPr>
    </w:p>
    <w:p w14:paraId="2ADC517A" w14:textId="612E91C8" w:rsidR="00143953" w:rsidRPr="00162613" w:rsidRDefault="00143953" w:rsidP="00960EFD">
      <w:pPr>
        <w:spacing w:line="480" w:lineRule="auto"/>
        <w:rPr>
          <w:sz w:val="24"/>
        </w:rPr>
      </w:pPr>
    </w:p>
    <w:p w14:paraId="529B9C0B" w14:textId="77777777" w:rsidR="00143953" w:rsidRPr="00162613" w:rsidRDefault="00143953" w:rsidP="00960EFD">
      <w:pPr>
        <w:spacing w:line="480" w:lineRule="auto"/>
        <w:rPr>
          <w:sz w:val="24"/>
        </w:rPr>
      </w:pPr>
    </w:p>
    <w:p w14:paraId="0411AA64" w14:textId="77777777" w:rsidR="00D97008" w:rsidRPr="00162613" w:rsidRDefault="00D97008" w:rsidP="00960EFD">
      <w:pPr>
        <w:spacing w:line="480" w:lineRule="auto"/>
        <w:rPr>
          <w:sz w:val="24"/>
        </w:rPr>
      </w:pPr>
    </w:p>
    <w:p w14:paraId="7FDA5375" w14:textId="53365B78" w:rsidR="006D3826" w:rsidRPr="00162613" w:rsidRDefault="00927331" w:rsidP="00960EFD">
      <w:pPr>
        <w:spacing w:line="480" w:lineRule="auto"/>
        <w:rPr>
          <w:b/>
          <w:bCs/>
          <w:sz w:val="24"/>
        </w:rPr>
      </w:pPr>
      <w:r w:rsidRPr="00162613">
        <w:rPr>
          <w:b/>
          <w:bCs/>
          <w:sz w:val="24"/>
        </w:rPr>
        <w:t xml:space="preserve">Table </w:t>
      </w:r>
      <w:r w:rsidR="0040255F" w:rsidRPr="00162613">
        <w:rPr>
          <w:b/>
          <w:bCs/>
          <w:sz w:val="24"/>
        </w:rPr>
        <w:t>S</w:t>
      </w:r>
      <w:r w:rsidR="00143953" w:rsidRPr="00162613">
        <w:rPr>
          <w:b/>
          <w:bCs/>
          <w:sz w:val="24"/>
        </w:rPr>
        <w:t>4</w:t>
      </w:r>
      <w:r w:rsidR="006D3826" w:rsidRPr="00162613">
        <w:rPr>
          <w:b/>
          <w:bCs/>
          <w:sz w:val="24"/>
        </w:rPr>
        <w:t xml:space="preserve">. Subgroup analyses </w:t>
      </w:r>
      <w:r w:rsidR="002E5F99" w:rsidRPr="00162613">
        <w:rPr>
          <w:b/>
          <w:bCs/>
          <w:sz w:val="24"/>
        </w:rPr>
        <w:t xml:space="preserve">stratified by </w:t>
      </w:r>
      <w:r w:rsidR="00707CDC" w:rsidRPr="00162613">
        <w:rPr>
          <w:b/>
          <w:bCs/>
          <w:sz w:val="24"/>
        </w:rPr>
        <w:t xml:space="preserve">the most common </w:t>
      </w:r>
      <w:r w:rsidR="002E5F99" w:rsidRPr="00162613">
        <w:rPr>
          <w:b/>
          <w:bCs/>
          <w:sz w:val="24"/>
        </w:rPr>
        <w:t>cancer type</w:t>
      </w:r>
      <w:r w:rsidR="00FD5D8E" w:rsidRPr="00162613">
        <w:rPr>
          <w:b/>
          <w:bCs/>
          <w:sz w:val="24"/>
        </w:rPr>
        <w:t>s</w:t>
      </w:r>
    </w:p>
    <w:p w14:paraId="653FCF97" w14:textId="77777777" w:rsidR="003D2F0F" w:rsidRPr="00162613" w:rsidRDefault="003D2F0F" w:rsidP="00960EFD">
      <w:pPr>
        <w:spacing w:line="480" w:lineRule="auto"/>
        <w:rPr>
          <w:b/>
          <w:bCs/>
          <w:sz w:val="24"/>
        </w:rPr>
      </w:pPr>
    </w:p>
    <w:p w14:paraId="116CA93E" w14:textId="76DA03F3" w:rsidR="00EA4E03" w:rsidRPr="00162613" w:rsidRDefault="00EA4E03" w:rsidP="00960EFD">
      <w:pPr>
        <w:spacing w:line="480" w:lineRule="auto"/>
        <w:rPr>
          <w:b/>
          <w:bCs/>
          <w:sz w:val="24"/>
        </w:rPr>
      </w:pPr>
      <w:r w:rsidRPr="00162613">
        <w:rPr>
          <w:b/>
          <w:bCs/>
          <w:sz w:val="24"/>
        </w:rPr>
        <w:t>M</w:t>
      </w:r>
      <w:r w:rsidR="007A3772" w:rsidRPr="00162613">
        <w:rPr>
          <w:b/>
          <w:bCs/>
          <w:sz w:val="24"/>
        </w:rPr>
        <w:t>ajor cardiac event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2268"/>
      </w:tblGrid>
      <w:tr w:rsidR="00162613" w:rsidRPr="00162613" w14:paraId="160F3456" w14:textId="50054556" w:rsidTr="008F320D">
        <w:tc>
          <w:tcPr>
            <w:tcW w:w="2547" w:type="dxa"/>
            <w:tcBorders>
              <w:bottom w:val="single" w:sz="4" w:space="0" w:color="auto"/>
            </w:tcBorders>
          </w:tcPr>
          <w:p w14:paraId="10A56699" w14:textId="1DED3448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Cancer typ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5DC277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DE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FA22A1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D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41C47D" w14:textId="0038130C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p</w:t>
            </w:r>
            <w:r w:rsidR="00023D2E" w:rsidRPr="00162613">
              <w:rPr>
                <w:sz w:val="24"/>
              </w:rPr>
              <w:t xml:space="preserve"> value</w:t>
            </w:r>
          </w:p>
        </w:tc>
      </w:tr>
      <w:tr w:rsidR="00162613" w:rsidRPr="00162613" w14:paraId="53FEB8B7" w14:textId="771BDDDA" w:rsidTr="008F320D">
        <w:tc>
          <w:tcPr>
            <w:tcW w:w="2547" w:type="dxa"/>
            <w:tcBorders>
              <w:bottom w:val="nil"/>
            </w:tcBorders>
          </w:tcPr>
          <w:p w14:paraId="60578368" w14:textId="43E4A75F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gastrointestinal tract</w:t>
            </w:r>
          </w:p>
        </w:tc>
        <w:tc>
          <w:tcPr>
            <w:tcW w:w="2126" w:type="dxa"/>
            <w:tcBorders>
              <w:bottom w:val="nil"/>
            </w:tcBorders>
          </w:tcPr>
          <w:p w14:paraId="18592784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1/10 (10.0)</w:t>
            </w:r>
          </w:p>
        </w:tc>
        <w:tc>
          <w:tcPr>
            <w:tcW w:w="2268" w:type="dxa"/>
            <w:tcBorders>
              <w:bottom w:val="nil"/>
            </w:tcBorders>
          </w:tcPr>
          <w:p w14:paraId="2F4DBAA9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6/28 (21.4)</w:t>
            </w:r>
          </w:p>
        </w:tc>
        <w:tc>
          <w:tcPr>
            <w:tcW w:w="2268" w:type="dxa"/>
            <w:tcBorders>
              <w:bottom w:val="nil"/>
            </w:tcBorders>
          </w:tcPr>
          <w:p w14:paraId="031AEA83" w14:textId="78955053" w:rsidR="001119DC" w:rsidRPr="00162613" w:rsidRDefault="00C06EED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65</w:t>
            </w:r>
          </w:p>
        </w:tc>
      </w:tr>
      <w:tr w:rsidR="00162613" w:rsidRPr="00162613" w14:paraId="171C2153" w14:textId="3AA34FE0" w:rsidTr="008F320D">
        <w:tc>
          <w:tcPr>
            <w:tcW w:w="2547" w:type="dxa"/>
            <w:tcBorders>
              <w:top w:val="nil"/>
              <w:bottom w:val="nil"/>
            </w:tcBorders>
          </w:tcPr>
          <w:p w14:paraId="6E011DB8" w14:textId="75B2098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urin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DE027F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5/17 (29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129648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10/25 (4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3C0544" w14:textId="42E7306F" w:rsidR="001119DC" w:rsidRPr="00162613" w:rsidRDefault="00627E8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48</w:t>
            </w:r>
          </w:p>
        </w:tc>
      </w:tr>
      <w:tr w:rsidR="00162613" w:rsidRPr="00162613" w14:paraId="3BB21690" w14:textId="67A2D7B8" w:rsidTr="008F320D">
        <w:tc>
          <w:tcPr>
            <w:tcW w:w="2547" w:type="dxa"/>
            <w:tcBorders>
              <w:top w:val="nil"/>
              <w:bottom w:val="nil"/>
            </w:tcBorders>
          </w:tcPr>
          <w:p w14:paraId="2D372679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lu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CBC813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4/11 (36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C74BC2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6/20 (3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3A9BC3" w14:textId="7CEACD9C" w:rsidR="001119DC" w:rsidRPr="00162613" w:rsidRDefault="00BB2E0B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1</w:t>
            </w:r>
            <w:r w:rsidRPr="00162613">
              <w:rPr>
                <w:sz w:val="24"/>
              </w:rPr>
              <w:t>.00</w:t>
            </w:r>
          </w:p>
        </w:tc>
      </w:tr>
      <w:tr w:rsidR="001119DC" w:rsidRPr="00162613" w14:paraId="0ACE399E" w14:textId="7C767395" w:rsidTr="008F320D">
        <w:tc>
          <w:tcPr>
            <w:tcW w:w="2547" w:type="dxa"/>
            <w:tcBorders>
              <w:top w:val="nil"/>
            </w:tcBorders>
          </w:tcPr>
          <w:p w14:paraId="3A1857EC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breast</w:t>
            </w:r>
          </w:p>
        </w:tc>
        <w:tc>
          <w:tcPr>
            <w:tcW w:w="2126" w:type="dxa"/>
            <w:tcBorders>
              <w:top w:val="nil"/>
            </w:tcBorders>
          </w:tcPr>
          <w:p w14:paraId="52F1C8C2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0/5 (0.0)</w:t>
            </w:r>
          </w:p>
        </w:tc>
        <w:tc>
          <w:tcPr>
            <w:tcW w:w="2268" w:type="dxa"/>
            <w:tcBorders>
              <w:top w:val="nil"/>
            </w:tcBorders>
          </w:tcPr>
          <w:p w14:paraId="20AF9405" w14:textId="77777777" w:rsidR="001119DC" w:rsidRPr="00162613" w:rsidRDefault="001119DC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4/11 (36.4)</w:t>
            </w:r>
          </w:p>
        </w:tc>
        <w:tc>
          <w:tcPr>
            <w:tcW w:w="2268" w:type="dxa"/>
            <w:tcBorders>
              <w:top w:val="nil"/>
            </w:tcBorders>
          </w:tcPr>
          <w:p w14:paraId="673D231F" w14:textId="65977BBE" w:rsidR="001119DC" w:rsidRPr="00162613" w:rsidRDefault="00F85E80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25</w:t>
            </w:r>
          </w:p>
        </w:tc>
      </w:tr>
    </w:tbl>
    <w:p w14:paraId="6306E5DB" w14:textId="77777777" w:rsidR="005C0EDD" w:rsidRPr="00162613" w:rsidRDefault="005C0EDD" w:rsidP="00960EFD">
      <w:pPr>
        <w:spacing w:line="480" w:lineRule="auto"/>
        <w:rPr>
          <w:b/>
          <w:bCs/>
          <w:sz w:val="24"/>
        </w:rPr>
      </w:pPr>
    </w:p>
    <w:p w14:paraId="228A9BBB" w14:textId="68F346C0" w:rsidR="00EA4E03" w:rsidRPr="00162613" w:rsidRDefault="007A3772" w:rsidP="00960EFD">
      <w:pPr>
        <w:spacing w:line="480" w:lineRule="auto"/>
        <w:rPr>
          <w:b/>
          <w:bCs/>
          <w:sz w:val="24"/>
        </w:rPr>
      </w:pPr>
      <w:r w:rsidRPr="00162613">
        <w:rPr>
          <w:b/>
          <w:bCs/>
          <w:sz w:val="24"/>
        </w:rPr>
        <w:t>Major bleeding event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2268"/>
      </w:tblGrid>
      <w:tr w:rsidR="00162613" w:rsidRPr="00162613" w14:paraId="52F5562F" w14:textId="13481F65" w:rsidTr="005F5B30">
        <w:tc>
          <w:tcPr>
            <w:tcW w:w="2547" w:type="dxa"/>
            <w:tcBorders>
              <w:bottom w:val="single" w:sz="4" w:space="0" w:color="auto"/>
            </w:tcBorders>
          </w:tcPr>
          <w:p w14:paraId="3A85117A" w14:textId="01AA0D64" w:rsidR="00996F35" w:rsidRPr="00162613" w:rsidRDefault="00996F35" w:rsidP="00996F35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Cancer typ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FC462C" w14:textId="77777777" w:rsidR="00996F35" w:rsidRPr="00162613" w:rsidRDefault="00996F35" w:rsidP="00996F35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DE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1CB915" w14:textId="77777777" w:rsidR="00996F35" w:rsidRPr="00162613" w:rsidRDefault="00996F35" w:rsidP="00996F35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D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E9229B" w14:textId="56C2791E" w:rsidR="00996F35" w:rsidRPr="00162613" w:rsidRDefault="00996F35" w:rsidP="00996F35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p</w:t>
            </w:r>
            <w:r w:rsidR="00023D2E" w:rsidRPr="00162613">
              <w:rPr>
                <w:sz w:val="24"/>
              </w:rPr>
              <w:t xml:space="preserve"> value</w:t>
            </w:r>
          </w:p>
        </w:tc>
      </w:tr>
      <w:tr w:rsidR="00162613" w:rsidRPr="00162613" w14:paraId="37A750EB" w14:textId="1AE18800" w:rsidTr="005F5B30">
        <w:tc>
          <w:tcPr>
            <w:tcW w:w="2547" w:type="dxa"/>
            <w:tcBorders>
              <w:bottom w:val="nil"/>
            </w:tcBorders>
          </w:tcPr>
          <w:p w14:paraId="28F83725" w14:textId="1DF46119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gastrointestinal tract</w:t>
            </w:r>
          </w:p>
        </w:tc>
        <w:tc>
          <w:tcPr>
            <w:tcW w:w="2126" w:type="dxa"/>
            <w:tcBorders>
              <w:bottom w:val="nil"/>
            </w:tcBorders>
          </w:tcPr>
          <w:p w14:paraId="556859C3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0/10 (0.0)</w:t>
            </w:r>
          </w:p>
        </w:tc>
        <w:tc>
          <w:tcPr>
            <w:tcW w:w="2268" w:type="dxa"/>
            <w:tcBorders>
              <w:bottom w:val="nil"/>
            </w:tcBorders>
          </w:tcPr>
          <w:p w14:paraId="1F486715" w14:textId="6E5BD8A8" w:rsidR="00023D2E" w:rsidRPr="00162613" w:rsidRDefault="00D02686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2</w:t>
            </w:r>
            <w:r w:rsidR="00023D2E" w:rsidRPr="00162613">
              <w:rPr>
                <w:sz w:val="24"/>
              </w:rPr>
              <w:t>/28 (</w:t>
            </w:r>
            <w:r w:rsidRPr="00162613">
              <w:rPr>
                <w:sz w:val="24"/>
              </w:rPr>
              <w:t>7.1</w:t>
            </w:r>
            <w:r w:rsidR="00023D2E" w:rsidRPr="00162613">
              <w:rPr>
                <w:sz w:val="24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592B2CDC" w14:textId="664D0399" w:rsidR="00023D2E" w:rsidRPr="00162613" w:rsidRDefault="00D02686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1</w:t>
            </w:r>
            <w:r w:rsidRPr="00162613">
              <w:rPr>
                <w:sz w:val="24"/>
              </w:rPr>
              <w:t>.00</w:t>
            </w:r>
          </w:p>
        </w:tc>
      </w:tr>
      <w:tr w:rsidR="00162613" w:rsidRPr="00162613" w14:paraId="6299A1D6" w14:textId="6864CAFD" w:rsidTr="005F5B30">
        <w:tc>
          <w:tcPr>
            <w:tcW w:w="2547" w:type="dxa"/>
            <w:tcBorders>
              <w:top w:val="nil"/>
              <w:bottom w:val="nil"/>
            </w:tcBorders>
          </w:tcPr>
          <w:p w14:paraId="28D81B5E" w14:textId="31DDC31A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urin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9EB061" w14:textId="113BFF4D" w:rsidR="00023D2E" w:rsidRPr="00162613" w:rsidRDefault="005072CF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3</w:t>
            </w:r>
            <w:r w:rsidR="00023D2E" w:rsidRPr="00162613">
              <w:rPr>
                <w:sz w:val="24"/>
              </w:rPr>
              <w:t>/17 (1</w:t>
            </w:r>
            <w:r w:rsidRPr="00162613">
              <w:rPr>
                <w:sz w:val="24"/>
              </w:rPr>
              <w:t>7.6</w:t>
            </w:r>
            <w:r w:rsidR="00023D2E" w:rsidRPr="00162613">
              <w:rPr>
                <w:sz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E13ACD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6/25 (24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CC284B" w14:textId="23F8F156" w:rsidR="00023D2E" w:rsidRPr="00162613" w:rsidRDefault="00540359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</w:t>
            </w:r>
            <w:r w:rsidR="005072CF" w:rsidRPr="00162613">
              <w:rPr>
                <w:sz w:val="24"/>
              </w:rPr>
              <w:t>7</w:t>
            </w:r>
            <w:r w:rsidRPr="00162613">
              <w:rPr>
                <w:sz w:val="24"/>
              </w:rPr>
              <w:t>2</w:t>
            </w:r>
          </w:p>
        </w:tc>
      </w:tr>
      <w:tr w:rsidR="00162613" w:rsidRPr="00162613" w14:paraId="4823E0D5" w14:textId="1C32C407" w:rsidTr="005F5B30">
        <w:tc>
          <w:tcPr>
            <w:tcW w:w="2547" w:type="dxa"/>
            <w:tcBorders>
              <w:top w:val="nil"/>
              <w:bottom w:val="nil"/>
            </w:tcBorders>
          </w:tcPr>
          <w:p w14:paraId="3AE28701" w14:textId="4A2BF9BA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lu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61F94C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0/11 (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A59A7A" w14:textId="06AD50B9" w:rsidR="00023D2E" w:rsidRPr="00162613" w:rsidRDefault="00BB2E0B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4</w:t>
            </w:r>
            <w:r w:rsidR="00023D2E" w:rsidRPr="00162613">
              <w:rPr>
                <w:sz w:val="24"/>
              </w:rPr>
              <w:t>/20 (</w:t>
            </w:r>
            <w:r w:rsidRPr="00162613">
              <w:rPr>
                <w:sz w:val="24"/>
              </w:rPr>
              <w:t>20.</w:t>
            </w:r>
            <w:r w:rsidR="00023D2E" w:rsidRPr="00162613">
              <w:rPr>
                <w:sz w:val="24"/>
              </w:rPr>
              <w:t>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9700E8" w14:textId="2DB523A6" w:rsidR="00023D2E" w:rsidRPr="00162613" w:rsidRDefault="009F4B04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27</w:t>
            </w:r>
          </w:p>
        </w:tc>
      </w:tr>
      <w:tr w:rsidR="00023D2E" w:rsidRPr="00162613" w14:paraId="3F24FB69" w14:textId="560A9F3E" w:rsidTr="005F5B30">
        <w:tc>
          <w:tcPr>
            <w:tcW w:w="2547" w:type="dxa"/>
            <w:tcBorders>
              <w:top w:val="nil"/>
            </w:tcBorders>
          </w:tcPr>
          <w:p w14:paraId="23753328" w14:textId="7C85DD29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breast</w:t>
            </w:r>
          </w:p>
        </w:tc>
        <w:tc>
          <w:tcPr>
            <w:tcW w:w="2126" w:type="dxa"/>
            <w:tcBorders>
              <w:top w:val="nil"/>
            </w:tcBorders>
          </w:tcPr>
          <w:p w14:paraId="62384EF6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0/5 (0.0)</w:t>
            </w:r>
          </w:p>
        </w:tc>
        <w:tc>
          <w:tcPr>
            <w:tcW w:w="2268" w:type="dxa"/>
            <w:tcBorders>
              <w:top w:val="nil"/>
            </w:tcBorders>
          </w:tcPr>
          <w:p w14:paraId="253A0D82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2/11 (18.2)</w:t>
            </w:r>
          </w:p>
        </w:tc>
        <w:tc>
          <w:tcPr>
            <w:tcW w:w="2268" w:type="dxa"/>
            <w:tcBorders>
              <w:top w:val="nil"/>
            </w:tcBorders>
          </w:tcPr>
          <w:p w14:paraId="708BFAFE" w14:textId="43F6C9F6" w:rsidR="00023D2E" w:rsidRPr="00162613" w:rsidRDefault="00714965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1</w:t>
            </w:r>
            <w:r w:rsidRPr="00162613">
              <w:rPr>
                <w:sz w:val="24"/>
              </w:rPr>
              <w:t>.00</w:t>
            </w:r>
          </w:p>
        </w:tc>
      </w:tr>
    </w:tbl>
    <w:p w14:paraId="71DE943E" w14:textId="77777777" w:rsidR="00ED5A86" w:rsidRPr="00162613" w:rsidRDefault="00ED5A86" w:rsidP="00960EFD">
      <w:pPr>
        <w:spacing w:line="480" w:lineRule="auto"/>
        <w:rPr>
          <w:b/>
          <w:bCs/>
          <w:sz w:val="24"/>
        </w:rPr>
      </w:pPr>
    </w:p>
    <w:p w14:paraId="509123E5" w14:textId="721639CB" w:rsidR="00EA4E03" w:rsidRPr="00162613" w:rsidRDefault="00EA4E03" w:rsidP="00960EFD">
      <w:pPr>
        <w:spacing w:line="480" w:lineRule="auto"/>
        <w:rPr>
          <w:b/>
          <w:bCs/>
          <w:sz w:val="24"/>
        </w:rPr>
      </w:pPr>
      <w:r w:rsidRPr="00162613">
        <w:rPr>
          <w:b/>
          <w:bCs/>
          <w:sz w:val="24"/>
        </w:rPr>
        <w:t>H</w:t>
      </w:r>
      <w:r w:rsidR="007A3772" w:rsidRPr="00162613">
        <w:rPr>
          <w:b/>
          <w:bCs/>
          <w:sz w:val="24"/>
        </w:rPr>
        <w:t>eart failure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2268"/>
      </w:tblGrid>
      <w:tr w:rsidR="00162613" w:rsidRPr="00162613" w14:paraId="36B5CF9A" w14:textId="43A7EB97" w:rsidTr="0069675E">
        <w:tc>
          <w:tcPr>
            <w:tcW w:w="2547" w:type="dxa"/>
            <w:tcBorders>
              <w:bottom w:val="single" w:sz="4" w:space="0" w:color="auto"/>
            </w:tcBorders>
          </w:tcPr>
          <w:p w14:paraId="6B1AD9F0" w14:textId="325860E0" w:rsidR="00501C66" w:rsidRPr="00162613" w:rsidRDefault="00501C66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Cancer typ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27AC8D" w14:textId="77777777" w:rsidR="00501C66" w:rsidRPr="00162613" w:rsidRDefault="00501C66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DE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13411E" w14:textId="77777777" w:rsidR="00501C66" w:rsidRPr="00162613" w:rsidRDefault="00501C66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D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05D8CC" w14:textId="1F2B7A29" w:rsidR="00501C66" w:rsidRPr="00162613" w:rsidRDefault="00023D2E" w:rsidP="00960EFD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P value</w:t>
            </w:r>
          </w:p>
        </w:tc>
      </w:tr>
      <w:tr w:rsidR="00162613" w:rsidRPr="00162613" w14:paraId="208CF761" w14:textId="275AD4E4" w:rsidTr="0069675E">
        <w:tc>
          <w:tcPr>
            <w:tcW w:w="2547" w:type="dxa"/>
            <w:tcBorders>
              <w:bottom w:val="nil"/>
            </w:tcBorders>
          </w:tcPr>
          <w:p w14:paraId="77EA1588" w14:textId="0A5ED59D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gastrointestinal tract</w:t>
            </w:r>
          </w:p>
        </w:tc>
        <w:tc>
          <w:tcPr>
            <w:tcW w:w="2126" w:type="dxa"/>
            <w:tcBorders>
              <w:bottom w:val="nil"/>
            </w:tcBorders>
          </w:tcPr>
          <w:p w14:paraId="6A490813" w14:textId="00383A62" w:rsidR="00023D2E" w:rsidRPr="00162613" w:rsidRDefault="00D02686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1</w:t>
            </w:r>
            <w:r w:rsidR="00023D2E" w:rsidRPr="00162613">
              <w:rPr>
                <w:sz w:val="24"/>
              </w:rPr>
              <w:t>/10 (0.0)</w:t>
            </w:r>
          </w:p>
        </w:tc>
        <w:tc>
          <w:tcPr>
            <w:tcW w:w="2268" w:type="dxa"/>
            <w:tcBorders>
              <w:bottom w:val="nil"/>
            </w:tcBorders>
          </w:tcPr>
          <w:p w14:paraId="0EC7C2E8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1/28 (3.6)</w:t>
            </w:r>
          </w:p>
        </w:tc>
        <w:tc>
          <w:tcPr>
            <w:tcW w:w="2268" w:type="dxa"/>
            <w:tcBorders>
              <w:bottom w:val="nil"/>
            </w:tcBorders>
          </w:tcPr>
          <w:p w14:paraId="62A5ECF1" w14:textId="3EEE0A2D" w:rsidR="00023D2E" w:rsidRPr="00162613" w:rsidRDefault="00D02686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1</w:t>
            </w:r>
            <w:r w:rsidRPr="00162613">
              <w:rPr>
                <w:sz w:val="24"/>
              </w:rPr>
              <w:t>.00</w:t>
            </w:r>
          </w:p>
        </w:tc>
      </w:tr>
      <w:tr w:rsidR="00162613" w:rsidRPr="00162613" w14:paraId="2309D4D5" w14:textId="127FC9A6" w:rsidTr="0069675E">
        <w:tc>
          <w:tcPr>
            <w:tcW w:w="2547" w:type="dxa"/>
            <w:tcBorders>
              <w:top w:val="nil"/>
              <w:bottom w:val="nil"/>
            </w:tcBorders>
          </w:tcPr>
          <w:p w14:paraId="5AFB0773" w14:textId="6B175CB3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urin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599DFE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1/17 (5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0F0398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4/25 (16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678E97" w14:textId="09CCA785" w:rsidR="00023D2E" w:rsidRPr="00162613" w:rsidRDefault="00540359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63</w:t>
            </w:r>
          </w:p>
        </w:tc>
      </w:tr>
      <w:tr w:rsidR="00162613" w:rsidRPr="00162613" w14:paraId="06F4A9A4" w14:textId="5ED613EA" w:rsidTr="0069675E">
        <w:tc>
          <w:tcPr>
            <w:tcW w:w="2547" w:type="dxa"/>
            <w:tcBorders>
              <w:top w:val="nil"/>
              <w:bottom w:val="nil"/>
            </w:tcBorders>
          </w:tcPr>
          <w:p w14:paraId="4B36B776" w14:textId="5684F5D2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lu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28F9AB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0/11 (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FED9C1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2/20 (1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C6E8C6" w14:textId="0A95FADA" w:rsidR="00023D2E" w:rsidRPr="00162613" w:rsidRDefault="009F4B04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53</w:t>
            </w:r>
          </w:p>
        </w:tc>
      </w:tr>
      <w:tr w:rsidR="00023D2E" w:rsidRPr="00162613" w14:paraId="0755F02C" w14:textId="4ADCDBEE" w:rsidTr="0069675E">
        <w:tc>
          <w:tcPr>
            <w:tcW w:w="2547" w:type="dxa"/>
            <w:tcBorders>
              <w:top w:val="nil"/>
            </w:tcBorders>
          </w:tcPr>
          <w:p w14:paraId="731CBB09" w14:textId="74FDF838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breast</w:t>
            </w:r>
          </w:p>
        </w:tc>
        <w:tc>
          <w:tcPr>
            <w:tcW w:w="2126" w:type="dxa"/>
            <w:tcBorders>
              <w:top w:val="nil"/>
            </w:tcBorders>
          </w:tcPr>
          <w:p w14:paraId="30404CE5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1/5 (20.0)</w:t>
            </w:r>
          </w:p>
        </w:tc>
        <w:tc>
          <w:tcPr>
            <w:tcW w:w="2268" w:type="dxa"/>
            <w:tcBorders>
              <w:top w:val="nil"/>
            </w:tcBorders>
          </w:tcPr>
          <w:p w14:paraId="2DD2B426" w14:textId="77777777" w:rsidR="00023D2E" w:rsidRPr="00162613" w:rsidRDefault="00023D2E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sz w:val="24"/>
              </w:rPr>
              <w:t>0/11 (0.0)</w:t>
            </w:r>
          </w:p>
        </w:tc>
        <w:tc>
          <w:tcPr>
            <w:tcW w:w="2268" w:type="dxa"/>
            <w:tcBorders>
              <w:top w:val="nil"/>
            </w:tcBorders>
          </w:tcPr>
          <w:p w14:paraId="15EE17CC" w14:textId="7ED81779" w:rsidR="00023D2E" w:rsidRPr="00162613" w:rsidRDefault="00714965" w:rsidP="00023D2E">
            <w:pPr>
              <w:spacing w:line="480" w:lineRule="auto"/>
              <w:rPr>
                <w:sz w:val="24"/>
              </w:rPr>
            </w:pPr>
            <w:r w:rsidRPr="00162613">
              <w:rPr>
                <w:rFonts w:hint="eastAsia"/>
                <w:sz w:val="24"/>
              </w:rPr>
              <w:t>0</w:t>
            </w:r>
            <w:r w:rsidRPr="00162613">
              <w:rPr>
                <w:sz w:val="24"/>
              </w:rPr>
              <w:t>.31</w:t>
            </w:r>
          </w:p>
        </w:tc>
      </w:tr>
    </w:tbl>
    <w:p w14:paraId="686E50B6" w14:textId="71B4CB01" w:rsidR="00EA4E03" w:rsidRPr="00162613" w:rsidRDefault="00EA4E03" w:rsidP="00960EFD">
      <w:pPr>
        <w:spacing w:line="480" w:lineRule="auto"/>
        <w:rPr>
          <w:sz w:val="24"/>
        </w:rPr>
      </w:pPr>
    </w:p>
    <w:p w14:paraId="3FDCD0D0" w14:textId="15438153" w:rsidR="00473E30" w:rsidRPr="00162613" w:rsidRDefault="00473E30" w:rsidP="00960EFD">
      <w:pPr>
        <w:spacing w:line="480" w:lineRule="auto"/>
        <w:rPr>
          <w:sz w:val="24"/>
        </w:rPr>
      </w:pPr>
    </w:p>
    <w:p w14:paraId="59C504BF" w14:textId="76540B0B" w:rsidR="00473E30" w:rsidRPr="00162613" w:rsidRDefault="00473E30" w:rsidP="00960EFD">
      <w:pPr>
        <w:spacing w:line="480" w:lineRule="auto"/>
        <w:rPr>
          <w:sz w:val="24"/>
        </w:rPr>
      </w:pPr>
    </w:p>
    <w:p w14:paraId="2D3B6812" w14:textId="77777777" w:rsidR="00602FEE" w:rsidRPr="00162613" w:rsidRDefault="00602FEE" w:rsidP="00960EFD">
      <w:pPr>
        <w:spacing w:line="480" w:lineRule="auto"/>
        <w:rPr>
          <w:sz w:val="24"/>
        </w:rPr>
      </w:pPr>
    </w:p>
    <w:p w14:paraId="73B82E4F" w14:textId="7E178EE2" w:rsidR="00DD1D47" w:rsidRPr="00162613" w:rsidRDefault="00945F35" w:rsidP="00960EFD">
      <w:pPr>
        <w:spacing w:line="480" w:lineRule="auto"/>
        <w:rPr>
          <w:sz w:val="24"/>
        </w:rPr>
      </w:pPr>
      <w:r w:rsidRPr="00162613">
        <w:rPr>
          <w:noProof/>
          <w:lang w:eastAsia="en-US"/>
        </w:rPr>
        <w:drawing>
          <wp:inline distT="0" distB="0" distL="0" distR="0" wp14:anchorId="18E40BE8" wp14:editId="1AFFC549">
            <wp:extent cx="8863330" cy="3766185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6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1CA2D" w14:textId="6432EED9" w:rsidR="00DC2082" w:rsidRPr="00162613" w:rsidRDefault="00B557B5" w:rsidP="0027385C">
      <w:pPr>
        <w:spacing w:line="480" w:lineRule="auto"/>
        <w:rPr>
          <w:sz w:val="24"/>
        </w:rPr>
      </w:pPr>
      <w:r w:rsidRPr="00162613">
        <w:rPr>
          <w:b/>
          <w:bCs/>
          <w:sz w:val="24"/>
        </w:rPr>
        <w:t>Fig</w:t>
      </w:r>
      <w:r w:rsidR="004B33F8" w:rsidRPr="00162613">
        <w:rPr>
          <w:b/>
          <w:bCs/>
          <w:sz w:val="24"/>
        </w:rPr>
        <w:t>ure</w:t>
      </w:r>
      <w:r w:rsidR="00BE2AD4" w:rsidRPr="00162613">
        <w:rPr>
          <w:b/>
          <w:bCs/>
          <w:sz w:val="24"/>
        </w:rPr>
        <w:t xml:space="preserve"> </w:t>
      </w:r>
      <w:r w:rsidR="0040255F" w:rsidRPr="00162613">
        <w:rPr>
          <w:b/>
          <w:bCs/>
          <w:sz w:val="24"/>
        </w:rPr>
        <w:t>S</w:t>
      </w:r>
      <w:r w:rsidR="004B33F8" w:rsidRPr="00162613">
        <w:rPr>
          <w:b/>
          <w:bCs/>
          <w:sz w:val="24"/>
        </w:rPr>
        <w:t>1</w:t>
      </w:r>
      <w:r w:rsidR="00BE2AD4" w:rsidRPr="00162613">
        <w:rPr>
          <w:b/>
          <w:bCs/>
          <w:sz w:val="24"/>
        </w:rPr>
        <w:t>.</w:t>
      </w:r>
      <w:r w:rsidRPr="00162613">
        <w:rPr>
          <w:sz w:val="24"/>
        </w:rPr>
        <w:t xml:space="preserve"> </w:t>
      </w:r>
      <w:r w:rsidR="00FE7233" w:rsidRPr="00162613">
        <w:rPr>
          <w:sz w:val="24"/>
        </w:rPr>
        <w:t xml:space="preserve">Influence of the </w:t>
      </w:r>
      <w:r w:rsidR="009979A8" w:rsidRPr="00162613">
        <w:rPr>
          <w:sz w:val="24"/>
        </w:rPr>
        <w:t xml:space="preserve">six </w:t>
      </w:r>
      <w:r w:rsidR="00FE7233" w:rsidRPr="00162613">
        <w:rPr>
          <w:sz w:val="24"/>
        </w:rPr>
        <w:t xml:space="preserve">pre-specified variables on the risk of </w:t>
      </w:r>
      <w:r w:rsidR="009979A8" w:rsidRPr="00162613">
        <w:rPr>
          <w:sz w:val="24"/>
        </w:rPr>
        <w:t>MACE</w:t>
      </w:r>
      <w:r w:rsidR="006B14A6" w:rsidRPr="00162613">
        <w:rPr>
          <w:sz w:val="24"/>
        </w:rPr>
        <w:t xml:space="preserve"> between the two treatment groups.</w:t>
      </w:r>
      <w:r w:rsidR="006B14A6" w:rsidRPr="00162613">
        <w:t xml:space="preserve"> </w:t>
      </w:r>
      <w:r w:rsidR="006B14A6" w:rsidRPr="00162613">
        <w:rPr>
          <w:sz w:val="24"/>
        </w:rPr>
        <w:t>All interaction tests were negative. HC: historical cancer; AC: active cancer; STEMI: ST-segment elevation myocardial infarction; NSTEMI: non-ST-segment elevation myocardial infarction; LAD: left anterior descending; NIRA: non-infarct related artery.</w:t>
      </w:r>
    </w:p>
    <w:sectPr w:rsidR="00DC2082" w:rsidRPr="00162613" w:rsidSect="009972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81FE0" w14:textId="77777777" w:rsidR="00A1032B" w:rsidRDefault="00A1032B" w:rsidP="00A943C0">
      <w:r>
        <w:separator/>
      </w:r>
    </w:p>
  </w:endnote>
  <w:endnote w:type="continuationSeparator" w:id="0">
    <w:p w14:paraId="3D942FDF" w14:textId="77777777" w:rsidR="00A1032B" w:rsidRDefault="00A1032B" w:rsidP="00A94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B07D5" w14:textId="77777777" w:rsidR="00A1032B" w:rsidRDefault="00A1032B" w:rsidP="00A943C0">
      <w:r>
        <w:separator/>
      </w:r>
    </w:p>
  </w:footnote>
  <w:footnote w:type="continuationSeparator" w:id="0">
    <w:p w14:paraId="04D27A1B" w14:textId="77777777" w:rsidR="00A1032B" w:rsidRDefault="00A1032B" w:rsidP="00A94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44"/>
    <w:rsid w:val="0000717E"/>
    <w:rsid w:val="00023D2E"/>
    <w:rsid w:val="000726D6"/>
    <w:rsid w:val="00075576"/>
    <w:rsid w:val="000C4D8B"/>
    <w:rsid w:val="000C6DA7"/>
    <w:rsid w:val="000D0D60"/>
    <w:rsid w:val="000D39EC"/>
    <w:rsid w:val="000D63E7"/>
    <w:rsid w:val="0010553F"/>
    <w:rsid w:val="001119DC"/>
    <w:rsid w:val="00143953"/>
    <w:rsid w:val="00151EFE"/>
    <w:rsid w:val="00162613"/>
    <w:rsid w:val="00163643"/>
    <w:rsid w:val="00180899"/>
    <w:rsid w:val="00190E8D"/>
    <w:rsid w:val="00196A0D"/>
    <w:rsid w:val="001C1247"/>
    <w:rsid w:val="001C342C"/>
    <w:rsid w:val="001C6832"/>
    <w:rsid w:val="001D02A5"/>
    <w:rsid w:val="001D748B"/>
    <w:rsid w:val="0020797B"/>
    <w:rsid w:val="00214578"/>
    <w:rsid w:val="002514BA"/>
    <w:rsid w:val="0027385C"/>
    <w:rsid w:val="002A552B"/>
    <w:rsid w:val="002C06B0"/>
    <w:rsid w:val="002D4D4B"/>
    <w:rsid w:val="002E5F99"/>
    <w:rsid w:val="003156CC"/>
    <w:rsid w:val="00360B72"/>
    <w:rsid w:val="00396B24"/>
    <w:rsid w:val="00397698"/>
    <w:rsid w:val="0039792D"/>
    <w:rsid w:val="003A4BE1"/>
    <w:rsid w:val="003B4BCE"/>
    <w:rsid w:val="003D2F0F"/>
    <w:rsid w:val="003D519D"/>
    <w:rsid w:val="003E6949"/>
    <w:rsid w:val="0040255F"/>
    <w:rsid w:val="00423FBB"/>
    <w:rsid w:val="004459F5"/>
    <w:rsid w:val="00473CED"/>
    <w:rsid w:val="00473E30"/>
    <w:rsid w:val="004978B9"/>
    <w:rsid w:val="004B33F8"/>
    <w:rsid w:val="004E2C2E"/>
    <w:rsid w:val="004E45D7"/>
    <w:rsid w:val="004E48AF"/>
    <w:rsid w:val="004F6FA1"/>
    <w:rsid w:val="00501C66"/>
    <w:rsid w:val="005072CF"/>
    <w:rsid w:val="00507F6A"/>
    <w:rsid w:val="005159EF"/>
    <w:rsid w:val="005272EF"/>
    <w:rsid w:val="00540359"/>
    <w:rsid w:val="005408BB"/>
    <w:rsid w:val="00557771"/>
    <w:rsid w:val="005737A5"/>
    <w:rsid w:val="005873F3"/>
    <w:rsid w:val="0059173F"/>
    <w:rsid w:val="005C0EDD"/>
    <w:rsid w:val="005D33D6"/>
    <w:rsid w:val="005D7965"/>
    <w:rsid w:val="005E09AC"/>
    <w:rsid w:val="00602C99"/>
    <w:rsid w:val="00602FEE"/>
    <w:rsid w:val="00605E2E"/>
    <w:rsid w:val="00627E8C"/>
    <w:rsid w:val="006661C3"/>
    <w:rsid w:val="006748C5"/>
    <w:rsid w:val="006A482B"/>
    <w:rsid w:val="006B14A6"/>
    <w:rsid w:val="006D3826"/>
    <w:rsid w:val="006E71DA"/>
    <w:rsid w:val="00706878"/>
    <w:rsid w:val="00707CDC"/>
    <w:rsid w:val="00714965"/>
    <w:rsid w:val="007321D7"/>
    <w:rsid w:val="00751E18"/>
    <w:rsid w:val="007532BA"/>
    <w:rsid w:val="0077223B"/>
    <w:rsid w:val="007748AD"/>
    <w:rsid w:val="0078623F"/>
    <w:rsid w:val="00792FA8"/>
    <w:rsid w:val="00794392"/>
    <w:rsid w:val="007948BF"/>
    <w:rsid w:val="007A3772"/>
    <w:rsid w:val="007B4B8E"/>
    <w:rsid w:val="007C1995"/>
    <w:rsid w:val="007C4604"/>
    <w:rsid w:val="007D15E7"/>
    <w:rsid w:val="007F28D1"/>
    <w:rsid w:val="00830802"/>
    <w:rsid w:val="00835AF5"/>
    <w:rsid w:val="00844F55"/>
    <w:rsid w:val="00863E3D"/>
    <w:rsid w:val="0088148A"/>
    <w:rsid w:val="00895ED6"/>
    <w:rsid w:val="008B7BBE"/>
    <w:rsid w:val="008C3E6D"/>
    <w:rsid w:val="00916D41"/>
    <w:rsid w:val="009208E6"/>
    <w:rsid w:val="00922CDD"/>
    <w:rsid w:val="00927331"/>
    <w:rsid w:val="00945F35"/>
    <w:rsid w:val="009609E1"/>
    <w:rsid w:val="00960EFD"/>
    <w:rsid w:val="00963D62"/>
    <w:rsid w:val="00965F38"/>
    <w:rsid w:val="009830FB"/>
    <w:rsid w:val="00996F35"/>
    <w:rsid w:val="00997229"/>
    <w:rsid w:val="009979A8"/>
    <w:rsid w:val="009A339A"/>
    <w:rsid w:val="009A6067"/>
    <w:rsid w:val="009B436A"/>
    <w:rsid w:val="009D40AA"/>
    <w:rsid w:val="009D69E8"/>
    <w:rsid w:val="009E3663"/>
    <w:rsid w:val="009F4B04"/>
    <w:rsid w:val="00A0174B"/>
    <w:rsid w:val="00A1032B"/>
    <w:rsid w:val="00A3039D"/>
    <w:rsid w:val="00A46545"/>
    <w:rsid w:val="00A544E2"/>
    <w:rsid w:val="00A576DF"/>
    <w:rsid w:val="00A6232C"/>
    <w:rsid w:val="00A6426D"/>
    <w:rsid w:val="00A76765"/>
    <w:rsid w:val="00A76DAF"/>
    <w:rsid w:val="00A943C0"/>
    <w:rsid w:val="00AA7314"/>
    <w:rsid w:val="00AA74DF"/>
    <w:rsid w:val="00B20347"/>
    <w:rsid w:val="00B26579"/>
    <w:rsid w:val="00B35D69"/>
    <w:rsid w:val="00B47131"/>
    <w:rsid w:val="00B557B5"/>
    <w:rsid w:val="00B81CFD"/>
    <w:rsid w:val="00B97E9B"/>
    <w:rsid w:val="00BB2E0B"/>
    <w:rsid w:val="00BD32D5"/>
    <w:rsid w:val="00BE2AD4"/>
    <w:rsid w:val="00BE4B7D"/>
    <w:rsid w:val="00C06EED"/>
    <w:rsid w:val="00C15BFA"/>
    <w:rsid w:val="00C2153D"/>
    <w:rsid w:val="00C60EF8"/>
    <w:rsid w:val="00C770C3"/>
    <w:rsid w:val="00CB1B0A"/>
    <w:rsid w:val="00CB6E90"/>
    <w:rsid w:val="00CD6674"/>
    <w:rsid w:val="00D01744"/>
    <w:rsid w:val="00D02686"/>
    <w:rsid w:val="00D13879"/>
    <w:rsid w:val="00D31572"/>
    <w:rsid w:val="00D34102"/>
    <w:rsid w:val="00D53D75"/>
    <w:rsid w:val="00D5538D"/>
    <w:rsid w:val="00D572E8"/>
    <w:rsid w:val="00D66A43"/>
    <w:rsid w:val="00D97008"/>
    <w:rsid w:val="00DA389C"/>
    <w:rsid w:val="00DB316E"/>
    <w:rsid w:val="00DC2082"/>
    <w:rsid w:val="00DD1D47"/>
    <w:rsid w:val="00DE24C5"/>
    <w:rsid w:val="00E13B05"/>
    <w:rsid w:val="00E176ED"/>
    <w:rsid w:val="00E218CC"/>
    <w:rsid w:val="00E40A26"/>
    <w:rsid w:val="00E5187C"/>
    <w:rsid w:val="00E604AB"/>
    <w:rsid w:val="00E811E6"/>
    <w:rsid w:val="00E8320F"/>
    <w:rsid w:val="00E85B35"/>
    <w:rsid w:val="00E85CF0"/>
    <w:rsid w:val="00EA4E03"/>
    <w:rsid w:val="00EB0D89"/>
    <w:rsid w:val="00ED30EC"/>
    <w:rsid w:val="00ED4BB6"/>
    <w:rsid w:val="00ED5A86"/>
    <w:rsid w:val="00ED7CD6"/>
    <w:rsid w:val="00EE0873"/>
    <w:rsid w:val="00EF3DAF"/>
    <w:rsid w:val="00F142DC"/>
    <w:rsid w:val="00F367F6"/>
    <w:rsid w:val="00F563D0"/>
    <w:rsid w:val="00F767FB"/>
    <w:rsid w:val="00F85889"/>
    <w:rsid w:val="00F85E80"/>
    <w:rsid w:val="00FA3675"/>
    <w:rsid w:val="00FB4FBA"/>
    <w:rsid w:val="00FB756E"/>
    <w:rsid w:val="00FD5D8E"/>
    <w:rsid w:val="00FE41E1"/>
    <w:rsid w:val="00FE5700"/>
    <w:rsid w:val="00FE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0F549"/>
  <w15:chartTrackingRefBased/>
  <w15:docId w15:val="{0F30D8B2-03D5-41E6-84FD-A9FEAA242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3C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43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43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43C0"/>
    <w:rPr>
      <w:sz w:val="18"/>
      <w:szCs w:val="18"/>
    </w:rPr>
  </w:style>
  <w:style w:type="table" w:styleId="TableGrid">
    <w:name w:val="Table Grid"/>
    <w:basedOn w:val="TableNormal"/>
    <w:rsid w:val="00A943C0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14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1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宜兴</dc:creator>
  <cp:keywords/>
  <dc:description/>
  <cp:lastModifiedBy>Poornima Thiruvudaiselvi</cp:lastModifiedBy>
  <cp:revision>294</cp:revision>
  <dcterms:created xsi:type="dcterms:W3CDTF">2022-09-03T08:57:00Z</dcterms:created>
  <dcterms:modified xsi:type="dcterms:W3CDTF">2023-08-31T07:56:00Z</dcterms:modified>
</cp:coreProperties>
</file>